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6A7D3" w14:textId="583D67C5" w:rsidR="008A5BDD" w:rsidRPr="00964132" w:rsidRDefault="008A5BDD" w:rsidP="008A5BDD">
      <w:pPr>
        <w:pStyle w:val="Table"/>
      </w:pPr>
      <w:r w:rsidRPr="00964132">
        <w:rPr>
          <w:b/>
        </w:rPr>
        <w:t xml:space="preserve">Table </w:t>
      </w:r>
      <w:r w:rsidR="00B8586D">
        <w:rPr>
          <w:b/>
        </w:rPr>
        <w:t>S</w:t>
      </w:r>
      <w:r w:rsidRPr="00964132">
        <w:rPr>
          <w:b/>
        </w:rPr>
        <w:t>1</w:t>
      </w:r>
      <w:r w:rsidRPr="00964132">
        <w:t xml:space="preserve"> </w:t>
      </w:r>
      <w:r>
        <w:t xml:space="preserve">Principal components loadings (correlation coefficients) </w:t>
      </w:r>
      <w:r w:rsidRPr="00964132">
        <w:t>between 2005 state-level risk factor prevalence for adults aged 40-69 y and the composite CV risk index</w:t>
      </w:r>
    </w:p>
    <w:tbl>
      <w:tblPr>
        <w:tblW w:w="0" w:type="auto"/>
        <w:tblInd w:w="93" w:type="dxa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2376"/>
        <w:gridCol w:w="1965"/>
        <w:gridCol w:w="1967"/>
      </w:tblGrid>
      <w:tr w:rsidR="008A5BDD" w:rsidRPr="00964132" w14:paraId="33802BA6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14AFA" w14:textId="77777777" w:rsidR="008A5BDD" w:rsidRPr="00964132" w:rsidRDefault="008A5BDD" w:rsidP="00B13AAD">
            <w:pPr>
              <w:pStyle w:val="Table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64670" w14:textId="77777777" w:rsidR="008A5BDD" w:rsidRDefault="008A5BDD" w:rsidP="00B13AAD">
            <w:pPr>
              <w:pStyle w:val="Table"/>
              <w:jc w:val="center"/>
            </w:pPr>
            <w:r w:rsidRPr="00964132">
              <w:t>Correlations with composite CV risk index</w:t>
            </w:r>
          </w:p>
          <w:p w14:paraId="33392D00" w14:textId="77777777" w:rsidR="008A5BDD" w:rsidRPr="00964132" w:rsidRDefault="008A5BDD" w:rsidP="00B13AAD">
            <w:pPr>
              <w:pStyle w:val="Table"/>
              <w:jc w:val="center"/>
            </w:pPr>
            <w:r>
              <w:t>(factor loadings)</w:t>
            </w:r>
          </w:p>
        </w:tc>
      </w:tr>
      <w:tr w:rsidR="008A5BDD" w:rsidRPr="00964132" w14:paraId="32818DCD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74031" w14:textId="77777777" w:rsidR="008A5BDD" w:rsidRPr="00964132" w:rsidRDefault="008A5BDD" w:rsidP="00B13AAD">
            <w:pPr>
              <w:pStyle w:val="Table"/>
            </w:pPr>
            <w:r w:rsidRPr="00964132">
              <w:t>Prevalence of risk factor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67D2E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Me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D1E56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Women</w:t>
            </w:r>
          </w:p>
        </w:tc>
      </w:tr>
      <w:tr w:rsidR="008A5BDD" w:rsidRPr="00964132" w14:paraId="0F78F90D" w14:textId="77777777" w:rsidTr="00B13AA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308" w14:textId="77777777" w:rsidR="008A5BDD" w:rsidRPr="00964132" w:rsidRDefault="008A5BDD" w:rsidP="00B13AAD">
            <w:pPr>
              <w:pStyle w:val="Table"/>
            </w:pPr>
            <w:r w:rsidRPr="00964132">
              <w:t>Smoking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069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75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96C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73</w:t>
            </w:r>
          </w:p>
        </w:tc>
      </w:tr>
      <w:tr w:rsidR="008A5BDD" w:rsidRPr="00964132" w14:paraId="496A1E0C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205" w14:textId="77777777" w:rsidR="008A5BDD" w:rsidRPr="00964132" w:rsidRDefault="008A5BDD" w:rsidP="00B13AAD">
            <w:pPr>
              <w:pStyle w:val="Table"/>
            </w:pPr>
            <w:r w:rsidRPr="00964132">
              <w:t>Obes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96E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7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2F8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82</w:t>
            </w:r>
          </w:p>
        </w:tc>
      </w:tr>
      <w:tr w:rsidR="008A5BDD" w:rsidRPr="00964132" w14:paraId="68AC9D97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6EB" w14:textId="77777777" w:rsidR="008A5BDD" w:rsidRPr="00964132" w:rsidRDefault="008A5BDD" w:rsidP="00B13AAD">
            <w:pPr>
              <w:pStyle w:val="Table"/>
            </w:pPr>
            <w:r w:rsidRPr="00964132">
              <w:t>Physical in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5FB4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8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6E49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93</w:t>
            </w:r>
          </w:p>
        </w:tc>
      </w:tr>
      <w:tr w:rsidR="008A5BDD" w:rsidRPr="00964132" w14:paraId="6CBC0298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71A" w14:textId="77777777" w:rsidR="008A5BDD" w:rsidRPr="00964132" w:rsidRDefault="008A5BDD" w:rsidP="00B13AAD">
            <w:pPr>
              <w:pStyle w:val="Table"/>
            </w:pPr>
            <w:r w:rsidRPr="00964132">
              <w:t>Alcohol abstinenc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93D8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7</w:t>
            </w:r>
            <w:r>
              <w:t>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7F50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</w:t>
            </w:r>
            <w:r>
              <w:t>.81</w:t>
            </w:r>
          </w:p>
        </w:tc>
      </w:tr>
      <w:tr w:rsidR="008A5BDD" w:rsidRPr="00964132" w14:paraId="477B3528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610E" w14:textId="77777777" w:rsidR="008A5BDD" w:rsidRPr="00964132" w:rsidRDefault="008A5BDD" w:rsidP="00B13AAD">
            <w:pPr>
              <w:pStyle w:val="Table"/>
            </w:pPr>
            <w:r w:rsidRPr="00964132">
              <w:t>Hypertens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15D9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8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5C7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92</w:t>
            </w:r>
          </w:p>
        </w:tc>
      </w:tr>
      <w:tr w:rsidR="008A5BDD" w:rsidRPr="00964132" w14:paraId="3439BF61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C68" w14:textId="77777777" w:rsidR="008A5BDD" w:rsidRPr="00964132" w:rsidRDefault="008A5BDD" w:rsidP="00B13AAD">
            <w:pPr>
              <w:pStyle w:val="Table"/>
            </w:pPr>
            <w:r w:rsidRPr="00964132">
              <w:t>Elevated cholesterol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D98E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34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C62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69</w:t>
            </w:r>
          </w:p>
        </w:tc>
      </w:tr>
      <w:tr w:rsidR="008A5BDD" w:rsidRPr="00964132" w14:paraId="665DB780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B36C" w14:textId="77777777" w:rsidR="008A5BDD" w:rsidRPr="00964132" w:rsidRDefault="008A5BDD" w:rsidP="00B13AAD">
            <w:pPr>
              <w:pStyle w:val="Table"/>
            </w:pPr>
            <w:r w:rsidRPr="00964132">
              <w:t>Diabet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FF24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8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D7CD" w14:textId="77777777" w:rsidR="008A5BDD" w:rsidRPr="00964132" w:rsidRDefault="008A5BDD" w:rsidP="00B13AAD">
            <w:pPr>
              <w:pStyle w:val="Table"/>
              <w:jc w:val="center"/>
            </w:pPr>
            <w:r w:rsidRPr="00964132">
              <w:t>0.91</w:t>
            </w:r>
          </w:p>
        </w:tc>
      </w:tr>
    </w:tbl>
    <w:p w14:paraId="34559639" w14:textId="77777777" w:rsidR="008A5BDD" w:rsidRPr="00964132" w:rsidRDefault="008A5BDD" w:rsidP="008A5BDD">
      <w:pPr>
        <w:pStyle w:val="Table"/>
      </w:pPr>
      <w:r w:rsidRPr="00964132">
        <w:t>CV, cardiovascular</w:t>
      </w:r>
    </w:p>
    <w:p w14:paraId="5270D1B0" w14:textId="77777777" w:rsidR="008A5BDD" w:rsidRDefault="008A5BDD" w:rsidP="008A5BDD">
      <w:pPr>
        <w:pStyle w:val="Table"/>
      </w:pPr>
      <w:r w:rsidRPr="00964132">
        <w:t>Notes: With the exception of elevated cholesterol among men, all p-values &lt;.05 for testing correlations unequal to 0.</w:t>
      </w:r>
    </w:p>
    <w:p w14:paraId="4D2923A1" w14:textId="77777777" w:rsidR="008A5BDD" w:rsidRDefault="008A5BDD" w:rsidP="008A5BDD">
      <w:pPr>
        <w:spacing w:after="200" w:line="276" w:lineRule="auto"/>
        <w:rPr>
          <w:rFonts w:cs="Arial"/>
          <w:color w:val="000000"/>
          <w:sz w:val="20"/>
          <w:szCs w:val="19"/>
        </w:rPr>
      </w:pPr>
      <w:r>
        <w:rPr>
          <w:rFonts w:cs="Arial"/>
          <w:color w:val="000000"/>
          <w:sz w:val="20"/>
          <w:szCs w:val="19"/>
        </w:rPr>
        <w:br w:type="page"/>
      </w:r>
    </w:p>
    <w:p w14:paraId="3E48B766" w14:textId="7DE02BA0" w:rsidR="008A5BDD" w:rsidRDefault="008A5BDD" w:rsidP="008A5BDD">
      <w:pPr>
        <w:spacing w:after="200" w:line="276" w:lineRule="auto"/>
        <w:rPr>
          <w:rFonts w:cs="Arial"/>
          <w:color w:val="000000"/>
          <w:sz w:val="20"/>
          <w:szCs w:val="19"/>
        </w:rPr>
      </w:pPr>
      <w:r w:rsidRPr="00964132">
        <w:rPr>
          <w:rFonts w:cs="Arial"/>
          <w:b/>
          <w:color w:val="000000"/>
          <w:sz w:val="20"/>
          <w:szCs w:val="19"/>
        </w:rPr>
        <w:lastRenderedPageBreak/>
        <w:t xml:space="preserve">Table </w:t>
      </w:r>
      <w:r w:rsidR="00B8586D">
        <w:rPr>
          <w:rFonts w:cs="Arial"/>
          <w:b/>
          <w:color w:val="000000"/>
          <w:sz w:val="20"/>
          <w:szCs w:val="19"/>
        </w:rPr>
        <w:t>S</w:t>
      </w:r>
      <w:r>
        <w:rPr>
          <w:rFonts w:cs="Arial"/>
          <w:b/>
          <w:color w:val="000000"/>
          <w:sz w:val="20"/>
          <w:szCs w:val="19"/>
        </w:rPr>
        <w:t>2</w:t>
      </w:r>
      <w:r w:rsidRPr="00964132">
        <w:rPr>
          <w:rFonts w:cs="Arial"/>
          <w:color w:val="000000"/>
          <w:sz w:val="20"/>
          <w:szCs w:val="19"/>
        </w:rPr>
        <w:t xml:space="preserve"> </w:t>
      </w:r>
      <w:r>
        <w:rPr>
          <w:rFonts w:cs="Arial"/>
          <w:color w:val="000000"/>
          <w:sz w:val="20"/>
          <w:szCs w:val="19"/>
        </w:rPr>
        <w:t xml:space="preserve">Principal components analysis scoring coefficients for each risk factor used to construct </w:t>
      </w:r>
      <w:r w:rsidRPr="00964132">
        <w:rPr>
          <w:rFonts w:cs="Arial"/>
          <w:color w:val="000000"/>
          <w:sz w:val="20"/>
          <w:szCs w:val="19"/>
        </w:rPr>
        <w:t>the composite CV risk index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18"/>
        <w:gridCol w:w="750"/>
        <w:gridCol w:w="272"/>
        <w:gridCol w:w="983"/>
      </w:tblGrid>
      <w:tr w:rsidR="008A5BDD" w:rsidRPr="00A32C2D" w14:paraId="2C54FB32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B08AB7" w14:textId="77777777" w:rsidR="008A5BDD" w:rsidRPr="00A32C2D" w:rsidRDefault="008A5BDD" w:rsidP="00B13AAD">
            <w:pPr>
              <w:pStyle w:val="Table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C64CF9" w14:textId="77777777" w:rsidR="008A5BDD" w:rsidRPr="00A32C2D" w:rsidRDefault="008A5BDD" w:rsidP="00B13AAD">
            <w:pPr>
              <w:pStyle w:val="Table"/>
            </w:pPr>
            <w:r w:rsidRPr="00A32C2D"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83B2A9" w14:textId="77777777" w:rsidR="008A5BDD" w:rsidRPr="00A32C2D" w:rsidRDefault="008A5BDD" w:rsidP="00B13AAD">
            <w:pPr>
              <w:pStyle w:val="Table"/>
            </w:pPr>
            <w:r w:rsidRPr="00A32C2D"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6A052B" w14:textId="77777777" w:rsidR="008A5BDD" w:rsidRPr="00A32C2D" w:rsidRDefault="008A5BDD" w:rsidP="00B13AAD">
            <w:pPr>
              <w:pStyle w:val="Table"/>
            </w:pPr>
            <w:r w:rsidRPr="00A32C2D">
              <w:t> </w:t>
            </w:r>
          </w:p>
        </w:tc>
      </w:tr>
      <w:tr w:rsidR="008A5BDD" w:rsidRPr="00A32C2D" w14:paraId="25E5EBDD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565F5" w14:textId="77777777" w:rsidR="008A5BDD" w:rsidRPr="00A32C2D" w:rsidRDefault="008A5BDD" w:rsidP="00B13AAD">
            <w:pPr>
              <w:pStyle w:val="Table"/>
            </w:pPr>
            <w:r w:rsidRPr="00A32C2D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955C11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F9DFE0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E7D33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Females</w:t>
            </w:r>
          </w:p>
        </w:tc>
      </w:tr>
      <w:tr w:rsidR="008A5BDD" w:rsidRPr="00A32C2D" w14:paraId="6951F0F8" w14:textId="77777777" w:rsidTr="00B13AAD">
        <w:trPr>
          <w:trHeight w:val="4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4B24" w14:textId="77777777" w:rsidR="008A5BDD" w:rsidRPr="00A32C2D" w:rsidRDefault="008A5BDD" w:rsidP="00B13AAD">
            <w:pPr>
              <w:pStyle w:val="Table"/>
            </w:pPr>
            <w:r w:rsidRPr="00A32C2D"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D4CFE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F667E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BDA4A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50</w:t>
            </w:r>
          </w:p>
        </w:tc>
      </w:tr>
      <w:tr w:rsidR="008A5BDD" w:rsidRPr="00A32C2D" w14:paraId="79666C65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63AC1" w14:textId="77777777" w:rsidR="008A5BDD" w:rsidRPr="00A32C2D" w:rsidRDefault="008A5BDD" w:rsidP="00B13AAD">
            <w:pPr>
              <w:pStyle w:val="Table"/>
            </w:pPr>
            <w:r w:rsidRPr="00A32C2D"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BDBB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36A93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C79B9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68</w:t>
            </w:r>
          </w:p>
        </w:tc>
      </w:tr>
      <w:tr w:rsidR="008A5BDD" w:rsidRPr="00A32C2D" w14:paraId="2A7675E3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955C1" w14:textId="77777777" w:rsidR="008A5BDD" w:rsidRPr="00A32C2D" w:rsidRDefault="008A5BDD" w:rsidP="00B13AAD">
            <w:pPr>
              <w:pStyle w:val="Table"/>
            </w:pPr>
            <w:r w:rsidRPr="00A32C2D">
              <w:t>Physical in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BAFA5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E2150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0C1C5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90</w:t>
            </w:r>
          </w:p>
        </w:tc>
      </w:tr>
      <w:tr w:rsidR="008A5BDD" w:rsidRPr="00A32C2D" w14:paraId="0C58C46E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55EB5" w14:textId="77777777" w:rsidR="008A5BDD" w:rsidRPr="00A32C2D" w:rsidRDefault="008A5BDD" w:rsidP="00B13AAD">
            <w:pPr>
              <w:pStyle w:val="Table"/>
            </w:pPr>
            <w:r w:rsidRPr="00A32C2D">
              <w:t>Alcohol abs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F060C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7A7FF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48681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67</w:t>
            </w:r>
          </w:p>
        </w:tc>
      </w:tr>
      <w:tr w:rsidR="008A5BDD" w:rsidRPr="00A32C2D" w14:paraId="229FC9F6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460F7" w14:textId="77777777" w:rsidR="008A5BDD" w:rsidRPr="00A32C2D" w:rsidRDefault="008A5BDD" w:rsidP="00B13AAD">
            <w:pPr>
              <w:pStyle w:val="Table"/>
            </w:pPr>
            <w:r w:rsidRPr="00A32C2D"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8B5A1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CA96C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C5618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89</w:t>
            </w:r>
          </w:p>
        </w:tc>
      </w:tr>
      <w:tr w:rsidR="008A5BDD" w:rsidRPr="00A32C2D" w14:paraId="607AE68B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13A3C7" w14:textId="77777777" w:rsidR="008A5BDD" w:rsidRPr="00A32C2D" w:rsidRDefault="008A5BDD" w:rsidP="00B13AAD">
            <w:pPr>
              <w:pStyle w:val="Table"/>
            </w:pPr>
            <w:r w:rsidRPr="00A32C2D">
              <w:t>Elevated choleste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7EF915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0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269B21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1A2E9C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42</w:t>
            </w:r>
          </w:p>
        </w:tc>
      </w:tr>
      <w:tr w:rsidR="008A5BDD" w:rsidRPr="00A32C2D" w14:paraId="16B60FE1" w14:textId="77777777" w:rsidTr="00B13AA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B5476" w14:textId="77777777" w:rsidR="008A5BDD" w:rsidRPr="00A32C2D" w:rsidRDefault="008A5BDD" w:rsidP="00B13AAD">
            <w:pPr>
              <w:pStyle w:val="Table"/>
            </w:pPr>
            <w:r w:rsidRPr="00A32C2D"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141746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D9B30" w14:textId="77777777" w:rsidR="008A5BDD" w:rsidRPr="00A32C2D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C77A93" w14:textId="77777777" w:rsidR="008A5BDD" w:rsidRPr="00A32C2D" w:rsidRDefault="008A5BDD" w:rsidP="00B13AAD">
            <w:pPr>
              <w:pStyle w:val="Table"/>
              <w:jc w:val="center"/>
            </w:pPr>
            <w:r w:rsidRPr="00A32C2D">
              <w:t>0.186</w:t>
            </w:r>
          </w:p>
        </w:tc>
      </w:tr>
    </w:tbl>
    <w:p w14:paraId="618BE03C" w14:textId="77777777" w:rsidR="008A5BDD" w:rsidRPr="00964132" w:rsidRDefault="008A5BDD" w:rsidP="008A5BDD">
      <w:pPr>
        <w:adjustRightInd w:val="0"/>
        <w:spacing w:after="120"/>
        <w:rPr>
          <w:rFonts w:cs="Arial"/>
          <w:color w:val="000000"/>
          <w:sz w:val="20"/>
          <w:szCs w:val="19"/>
        </w:rPr>
      </w:pPr>
    </w:p>
    <w:p w14:paraId="4E265229" w14:textId="77777777" w:rsidR="008A5BDD" w:rsidRDefault="008A5BDD" w:rsidP="008A5BDD">
      <w:pPr>
        <w:spacing w:after="200" w:line="276" w:lineRule="auto"/>
      </w:pPr>
    </w:p>
    <w:p w14:paraId="2F2ACC1B" w14:textId="77777777" w:rsidR="008A5BDD" w:rsidRDefault="008A5BDD" w:rsidP="008A5BDD">
      <w:pPr>
        <w:spacing w:after="200" w:line="276" w:lineRule="auto"/>
      </w:pPr>
    </w:p>
    <w:p w14:paraId="17E50027" w14:textId="77777777" w:rsidR="008A5BDD" w:rsidRDefault="008A5BDD" w:rsidP="008A5BDD">
      <w:pPr>
        <w:spacing w:after="200" w:line="276" w:lineRule="auto"/>
      </w:pPr>
      <w:r>
        <w:br w:type="page"/>
      </w:r>
    </w:p>
    <w:p w14:paraId="47439190" w14:textId="5B8515CC" w:rsidR="008A5BDD" w:rsidRPr="00964132" w:rsidRDefault="008A5BDD" w:rsidP="008A5BDD">
      <w:pPr>
        <w:adjustRightInd w:val="0"/>
        <w:spacing w:after="120"/>
        <w:rPr>
          <w:rFonts w:cs="Arial"/>
          <w:color w:val="000000"/>
          <w:sz w:val="20"/>
          <w:szCs w:val="19"/>
        </w:rPr>
      </w:pPr>
      <w:r w:rsidRPr="00964132">
        <w:rPr>
          <w:rFonts w:cs="Arial"/>
          <w:b/>
          <w:color w:val="000000"/>
          <w:sz w:val="20"/>
          <w:szCs w:val="19"/>
        </w:rPr>
        <w:lastRenderedPageBreak/>
        <w:t xml:space="preserve">Table </w:t>
      </w:r>
      <w:r w:rsidR="00B8586D">
        <w:rPr>
          <w:rFonts w:cs="Arial"/>
          <w:b/>
          <w:color w:val="000000"/>
          <w:sz w:val="20"/>
          <w:szCs w:val="19"/>
        </w:rPr>
        <w:t>S</w:t>
      </w:r>
      <w:r>
        <w:rPr>
          <w:rFonts w:cs="Arial"/>
          <w:b/>
          <w:color w:val="000000"/>
          <w:sz w:val="20"/>
          <w:szCs w:val="19"/>
        </w:rPr>
        <w:t>3</w:t>
      </w:r>
      <w:r w:rsidRPr="00964132">
        <w:rPr>
          <w:rFonts w:cs="Arial"/>
          <w:color w:val="000000"/>
          <w:sz w:val="20"/>
          <w:szCs w:val="19"/>
        </w:rPr>
        <w:t xml:space="preserve"> Mean values of the 2005 state-level CV risk index and risk factor prevalence</w:t>
      </w:r>
      <w:r w:rsidR="00A0044F">
        <w:rPr>
          <w:rFonts w:cs="Arial"/>
          <w:color w:val="000000"/>
          <w:sz w:val="20"/>
          <w:szCs w:val="19"/>
        </w:rPr>
        <w:t xml:space="preserve"> (%)</w:t>
      </w:r>
      <w:r w:rsidRPr="00964132">
        <w:rPr>
          <w:rFonts w:cs="Arial"/>
          <w:color w:val="000000"/>
          <w:sz w:val="20"/>
          <w:szCs w:val="19"/>
        </w:rPr>
        <w:t xml:space="preserve"> for adults aged 40-69 y by quintiles of the CV risk index</w:t>
      </w:r>
    </w:p>
    <w:tbl>
      <w:tblPr>
        <w:tblW w:w="0" w:type="auto"/>
        <w:tblInd w:w="93" w:type="dxa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851"/>
        <w:gridCol w:w="801"/>
        <w:gridCol w:w="581"/>
        <w:gridCol w:w="581"/>
        <w:gridCol w:w="581"/>
        <w:gridCol w:w="841"/>
        <w:gridCol w:w="236"/>
        <w:gridCol w:w="801"/>
        <w:gridCol w:w="581"/>
        <w:gridCol w:w="581"/>
        <w:gridCol w:w="581"/>
        <w:gridCol w:w="841"/>
      </w:tblGrid>
      <w:tr w:rsidR="008A5BDD" w:rsidRPr="00EF58E2" w14:paraId="18260E5F" w14:textId="77777777" w:rsidTr="00B13AAD">
        <w:trPr>
          <w:trHeight w:val="25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42066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BAFC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20"/>
              </w:rPr>
            </w:pPr>
            <w:r w:rsidRPr="00EF58E2">
              <w:rPr>
                <w:rFonts w:cs="Arial"/>
                <w:color w:val="000000"/>
                <w:sz w:val="18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239DD7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B298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20"/>
              </w:rPr>
            </w:pPr>
            <w:r w:rsidRPr="00EF58E2">
              <w:rPr>
                <w:rFonts w:cs="Arial"/>
                <w:color w:val="000000"/>
                <w:sz w:val="18"/>
                <w:szCs w:val="20"/>
              </w:rPr>
              <w:t>Women</w:t>
            </w:r>
          </w:p>
        </w:tc>
      </w:tr>
      <w:tr w:rsidR="008A5BDD" w:rsidRPr="00EF58E2" w14:paraId="2ABB67BE" w14:textId="77777777" w:rsidTr="00B13AAD">
        <w:trPr>
          <w:trHeight w:val="25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20791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73E8E9DD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CV risk index quint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60B939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1EAE95F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CV risk index quintile</w:t>
            </w:r>
          </w:p>
        </w:tc>
      </w:tr>
      <w:tr w:rsidR="008A5BDD" w:rsidRPr="00EF58E2" w14:paraId="65588666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79D0B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A0919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Lowe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FE9C48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Q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BE601B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Q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79BF81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Q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B48D9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Highe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A85F2D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581738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Lowes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7F78F7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Q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50695C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Q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E6A8C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Q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E63A5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Highest</w:t>
            </w:r>
          </w:p>
        </w:tc>
      </w:tr>
      <w:tr w:rsidR="008A5BDD" w:rsidRPr="00EF58E2" w14:paraId="2A739433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8E7C0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C4F6B6C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D8CA5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0D6C5E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Mean</w:t>
            </w:r>
          </w:p>
        </w:tc>
      </w:tr>
      <w:tr w:rsidR="008A5BDD" w:rsidRPr="00EF58E2" w14:paraId="39EACA36" w14:textId="77777777" w:rsidTr="00B13AAD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3B79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CV index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B6DB9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-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D00BD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-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224C8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9E97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F62A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07D53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8B7C31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-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283C2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-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9810D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-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CAC0D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544BC0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.6</w:t>
            </w:r>
          </w:p>
        </w:tc>
      </w:tr>
      <w:tr w:rsidR="008A5BDD" w:rsidRPr="00EF58E2" w14:paraId="27466F73" w14:textId="77777777" w:rsidTr="00B13AAD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3BB3" w14:textId="41D7C098" w:rsidR="008A5BDD" w:rsidRPr="00EF58E2" w:rsidRDefault="008A5BDD" w:rsidP="00A0044F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 xml:space="preserve">Smoking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6B4A2D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9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095578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0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20D47B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843E2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3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509B2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6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5E251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C1434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7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3F2B3F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7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6B070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9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F943D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2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ABDCE7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3.4</w:t>
            </w:r>
          </w:p>
        </w:tc>
      </w:tr>
      <w:tr w:rsidR="008A5BDD" w:rsidRPr="00EF58E2" w14:paraId="58489B92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6F9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 xml:space="preserve">Obe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5A12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39E0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20BA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58D17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25E29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3043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58A19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FABEF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3DB4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FD20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999A8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2.9</w:t>
            </w:r>
          </w:p>
        </w:tc>
      </w:tr>
      <w:tr w:rsidR="008A5BDD" w:rsidRPr="00EF58E2" w14:paraId="71A13EEF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C33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 xml:space="preserve">Physical inac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1EA67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A3E39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1CB27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B64B8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3C09C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0EB61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29F6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966D2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A3AAB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96452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A927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4.5</w:t>
            </w:r>
          </w:p>
        </w:tc>
      </w:tr>
      <w:tr w:rsidR="008A5BDD" w:rsidRPr="00EF58E2" w14:paraId="4F5CC785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C03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 xml:space="preserve">Alcohol abstin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8EC3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B3E71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758EF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B812C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73F3C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1E13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A2E6F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4334A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064FC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F263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9B97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69.1</w:t>
            </w:r>
          </w:p>
        </w:tc>
      </w:tr>
      <w:tr w:rsidR="008A5BDD" w:rsidRPr="00EF58E2" w14:paraId="783083B7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297C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750AB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E62B2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D37CF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2BE50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BF329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C152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562C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B105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E74F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999F2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3A292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8.7</w:t>
            </w:r>
          </w:p>
        </w:tc>
      </w:tr>
      <w:tr w:rsidR="008A5BDD" w:rsidRPr="00EF58E2" w14:paraId="663777A1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B06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 xml:space="preserve">Elevated cholesterol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C5D5A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A20D81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ED03A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B1E5D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CAA67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621D9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171B5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8032B2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258D9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B592C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CD9E1C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42.3</w:t>
            </w:r>
          </w:p>
        </w:tc>
      </w:tr>
      <w:tr w:rsidR="008A5BDD" w:rsidRPr="00EF58E2" w14:paraId="180A5EDC" w14:textId="77777777" w:rsidTr="00B13AA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450F" w14:textId="77777777" w:rsidR="008A5BDD" w:rsidRPr="00EF58E2" w:rsidRDefault="008A5BDD" w:rsidP="00B13AAD">
            <w:pPr>
              <w:adjustRightInd w:val="0"/>
              <w:spacing w:after="120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74E07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94CDE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6B0E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D2FA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95003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6E16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F2A85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EF2B4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1BAAF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39680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19EEB" w14:textId="77777777" w:rsidR="008A5BDD" w:rsidRPr="00EF58E2" w:rsidRDefault="008A5BDD" w:rsidP="00B13AAD">
            <w:pPr>
              <w:adjustRightInd w:val="0"/>
              <w:spacing w:after="120"/>
              <w:jc w:val="center"/>
              <w:rPr>
                <w:rFonts w:cs="Arial"/>
                <w:color w:val="000000"/>
                <w:sz w:val="18"/>
                <w:szCs w:val="19"/>
              </w:rPr>
            </w:pPr>
            <w:r w:rsidRPr="00EF58E2">
              <w:rPr>
                <w:rFonts w:cs="Arial"/>
                <w:color w:val="000000"/>
                <w:sz w:val="18"/>
                <w:szCs w:val="19"/>
              </w:rPr>
              <w:t>12.9</w:t>
            </w:r>
          </w:p>
        </w:tc>
      </w:tr>
    </w:tbl>
    <w:p w14:paraId="60E5EE51" w14:textId="77777777" w:rsidR="008A5BDD" w:rsidRDefault="008A5BDD" w:rsidP="008A5BDD">
      <w:pPr>
        <w:spacing w:after="200" w:line="276" w:lineRule="auto"/>
      </w:pPr>
      <w:r w:rsidRPr="00C50EA6">
        <w:t>CV, cardiovascular</w:t>
      </w:r>
      <w:r>
        <w:t>; Q, quintile</w:t>
      </w:r>
    </w:p>
    <w:p w14:paraId="6FF495CE" w14:textId="77777777" w:rsidR="008A5BDD" w:rsidRDefault="008A5BDD" w:rsidP="008A5BDD">
      <w:pPr>
        <w:spacing w:after="200" w:line="276" w:lineRule="auto"/>
      </w:pPr>
      <w:r>
        <w:br w:type="page"/>
      </w:r>
    </w:p>
    <w:p w14:paraId="1523EDC2" w14:textId="150CBE78" w:rsidR="008A5BDD" w:rsidRPr="00964132" w:rsidRDefault="008A5BDD" w:rsidP="008A5BDD">
      <w:pPr>
        <w:pStyle w:val="Table"/>
      </w:pPr>
      <w:r w:rsidRPr="00964132">
        <w:rPr>
          <w:b/>
        </w:rPr>
        <w:lastRenderedPageBreak/>
        <w:t xml:space="preserve">Table </w:t>
      </w:r>
      <w:r w:rsidR="00B8586D">
        <w:rPr>
          <w:b/>
        </w:rPr>
        <w:t>S</w:t>
      </w:r>
      <w:r>
        <w:rPr>
          <w:b/>
        </w:rPr>
        <w:t>4</w:t>
      </w:r>
      <w:r w:rsidRPr="00964132">
        <w:t xml:space="preserve"> Estimated differences in cause-specific mortality rates in 2010 for U.S. adults aged 45-74 associated with each standard deviation in state CV risk index</w:t>
      </w:r>
      <w:r>
        <w:t xml:space="preserve"> within stroke-belt (n=8) and non-stroke belt states and DC (n=43)</w:t>
      </w:r>
    </w:p>
    <w:tbl>
      <w:tblPr>
        <w:tblW w:w="0" w:type="auto"/>
        <w:tblInd w:w="-270" w:type="dxa"/>
        <w:tblLook w:val="04A0" w:firstRow="1" w:lastRow="0" w:firstColumn="1" w:lastColumn="0" w:noHBand="0" w:noVBand="1"/>
      </w:tblPr>
      <w:tblGrid>
        <w:gridCol w:w="1440"/>
        <w:gridCol w:w="1982"/>
        <w:gridCol w:w="606"/>
        <w:gridCol w:w="222"/>
        <w:gridCol w:w="1973"/>
        <w:gridCol w:w="606"/>
        <w:gridCol w:w="222"/>
        <w:gridCol w:w="1973"/>
        <w:gridCol w:w="606"/>
      </w:tblGrid>
      <w:tr w:rsidR="008A5BDD" w:rsidRPr="003A2CDC" w14:paraId="410B334B" w14:textId="77777777" w:rsidTr="00B36F1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64F0F0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7BE947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C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9B10436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6709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CH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5AC6875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4670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Stroke</w:t>
            </w:r>
          </w:p>
        </w:tc>
      </w:tr>
      <w:tr w:rsidR="008A5BDD" w:rsidRPr="003A2CDC" w14:paraId="5135A900" w14:textId="77777777" w:rsidTr="00B36F1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BBA0C8" w14:textId="081AC7B7" w:rsidR="008A5BDD" w:rsidRPr="003A2CDC" w:rsidRDefault="00767F1D" w:rsidP="00B13AAD">
            <w:pPr>
              <w:pStyle w:val="Table"/>
              <w:jc w:val="center"/>
            </w:pPr>
            <w:r>
              <w:t>Model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3FF02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Deaths per 100,000</w:t>
            </w:r>
          </w:p>
          <w:p w14:paraId="1C2ACE37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5C955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7981F1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AE002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Deaths per 100,000</w:t>
            </w:r>
          </w:p>
          <w:p w14:paraId="03F05E1C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7002F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AEE4C4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AF6F1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Deaths per 100,000</w:t>
            </w:r>
          </w:p>
          <w:p w14:paraId="553036D1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3E3C4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</w:tr>
      <w:tr w:rsidR="008A5BDD" w:rsidRPr="003A2CDC" w14:paraId="44CDD0C1" w14:textId="77777777" w:rsidTr="00B36F1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33D4" w14:textId="77777777" w:rsidR="008A5BDD" w:rsidRPr="003A2CDC" w:rsidRDefault="008A5BDD" w:rsidP="00B13AAD">
            <w:pPr>
              <w:pStyle w:val="Table"/>
            </w:pPr>
          </w:p>
        </w:tc>
        <w:tc>
          <w:tcPr>
            <w:tcW w:w="81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E02CA" w14:textId="77777777" w:rsidR="008A5BDD" w:rsidRPr="004308F0" w:rsidRDefault="008A5BDD" w:rsidP="00B13AAD">
            <w:pPr>
              <w:pStyle w:val="Table"/>
              <w:jc w:val="center"/>
              <w:rPr>
                <w:sz w:val="19"/>
              </w:rPr>
            </w:pPr>
            <w:r w:rsidRPr="004308F0">
              <w:t>Non Stroke-belt: Men</w:t>
            </w:r>
          </w:p>
        </w:tc>
      </w:tr>
      <w:tr w:rsidR="008A5BDD" w:rsidRPr="003A2CDC" w14:paraId="65703485" w14:textId="77777777" w:rsidTr="00B36F1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5FFF" w14:textId="066C6AF6" w:rsidR="008A5BDD" w:rsidRPr="003A2CDC" w:rsidRDefault="008A5BDD" w:rsidP="00767F1D">
            <w:pPr>
              <w:pStyle w:val="Table"/>
            </w:pPr>
            <w:r w:rsidRPr="003A2CDC">
              <w:t xml:space="preserve">Unadjusted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71FB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55.5 (41.6,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9ACD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8489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6258" w14:textId="133C00A3" w:rsidR="008A5BDD" w:rsidRPr="004308F0" w:rsidRDefault="00B36F10" w:rsidP="00B36F10">
            <w:pPr>
              <w:pStyle w:val="Table"/>
              <w:jc w:val="center"/>
            </w:pPr>
            <w:r>
              <w:t xml:space="preserve">32.3 </w:t>
            </w:r>
            <w:r w:rsidR="008A5BDD" w:rsidRPr="00F811AD">
              <w:t>(23.2,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FBD5C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41C6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80A1F" w14:textId="25B8786F" w:rsidR="008A5BDD" w:rsidRPr="004308F0" w:rsidRDefault="008A5BDD" w:rsidP="00B36F10">
            <w:pPr>
              <w:pStyle w:val="Table"/>
              <w:jc w:val="center"/>
            </w:pPr>
            <w:r w:rsidRPr="00F811AD">
              <w:t>5.3 (3.4,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8FBCA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0.44</w:t>
            </w:r>
          </w:p>
        </w:tc>
      </w:tr>
      <w:tr w:rsidR="008A5BDD" w:rsidRPr="003A2CDC" w14:paraId="202FC522" w14:textId="77777777" w:rsidTr="00B36F1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BEBD" w14:textId="4DC9BA63" w:rsidR="008A5BDD" w:rsidRPr="003A2CDC" w:rsidRDefault="008A5BDD" w:rsidP="00767F1D">
            <w:pPr>
              <w:pStyle w:val="Table"/>
            </w:pPr>
            <w:r w:rsidRPr="003A2CDC">
              <w:t xml:space="preserve">Adjusted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2C22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42.2 (26.8,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6D52A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8AAA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096DD" w14:textId="34DA3A40" w:rsidR="008A5BDD" w:rsidRPr="004308F0" w:rsidRDefault="00B36F10" w:rsidP="00B36F10">
            <w:pPr>
              <w:pStyle w:val="Table"/>
              <w:jc w:val="center"/>
            </w:pPr>
            <w:r>
              <w:t xml:space="preserve">21.4 </w:t>
            </w:r>
            <w:r w:rsidR="008A5BDD" w:rsidRPr="00D63B46">
              <w:t>(10.3,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886E8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5E53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93A8" w14:textId="30F0FDB0" w:rsidR="008A5BDD" w:rsidRPr="004308F0" w:rsidRDefault="008A5BDD" w:rsidP="00B36F10">
            <w:pPr>
              <w:pStyle w:val="Table"/>
              <w:jc w:val="center"/>
            </w:pPr>
            <w:r w:rsidRPr="00D63B46">
              <w:t>3.4 (1.0,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7777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0.07</w:t>
            </w:r>
          </w:p>
        </w:tc>
      </w:tr>
      <w:tr w:rsidR="008A5BDD" w:rsidRPr="003A2CDC" w14:paraId="50DA69FD" w14:textId="77777777" w:rsidTr="00B36F10">
        <w:trPr>
          <w:trHeight w:val="49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65F7" w14:textId="4E9CF22D" w:rsidR="008A5BDD" w:rsidRPr="003A2CDC" w:rsidRDefault="008A5BDD" w:rsidP="00B13AAD">
            <w:pPr>
              <w:pStyle w:val="Table"/>
            </w:pPr>
          </w:p>
        </w:tc>
        <w:tc>
          <w:tcPr>
            <w:tcW w:w="81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B2EA" w14:textId="77777777" w:rsidR="008A5BDD" w:rsidRPr="004308F0" w:rsidRDefault="008A5BDD" w:rsidP="00B13AAD">
            <w:pPr>
              <w:pStyle w:val="Table"/>
              <w:jc w:val="center"/>
            </w:pPr>
            <w:r w:rsidRPr="004308F0">
              <w:t>Non Stroke-belt: Women</w:t>
            </w:r>
          </w:p>
        </w:tc>
      </w:tr>
      <w:tr w:rsidR="008A5BDD" w:rsidRPr="003A2CDC" w14:paraId="6AB17353" w14:textId="77777777" w:rsidTr="00B36F1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E47A" w14:textId="5FBBF49A" w:rsidR="008A5BDD" w:rsidRPr="003A2CDC" w:rsidRDefault="008A5BDD" w:rsidP="00767F1D">
            <w:pPr>
              <w:pStyle w:val="Table"/>
            </w:pPr>
            <w:r w:rsidRPr="003A2CDC">
              <w:t xml:space="preserve">Unadjusted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06CC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41.7 (33.3,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377DC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EBCB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79F6A" w14:textId="32F96784" w:rsidR="008A5BDD" w:rsidRPr="004308F0" w:rsidRDefault="008A5BDD" w:rsidP="00B36F10">
            <w:pPr>
              <w:pStyle w:val="Table"/>
              <w:jc w:val="center"/>
            </w:pPr>
            <w:r w:rsidRPr="00F811AD">
              <w:t>21.5 (15.8,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B8916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FA31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048A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5.6 (4.2,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FFAB3" w14:textId="77777777" w:rsidR="008A5BDD" w:rsidRPr="004308F0" w:rsidRDefault="008A5BDD" w:rsidP="00B13AAD">
            <w:pPr>
              <w:pStyle w:val="Table"/>
              <w:jc w:val="center"/>
            </w:pPr>
            <w:r w:rsidRPr="00F811AD">
              <w:t>0.60</w:t>
            </w:r>
          </w:p>
        </w:tc>
      </w:tr>
      <w:tr w:rsidR="008A5BDD" w:rsidRPr="003A2CDC" w14:paraId="0BC982F3" w14:textId="77777777" w:rsidTr="00B36F1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2303D" w14:textId="76A09CAE" w:rsidR="008A5BDD" w:rsidRPr="003A2CDC" w:rsidRDefault="008A5BDD" w:rsidP="00767F1D">
            <w:pPr>
              <w:pStyle w:val="Table"/>
            </w:pPr>
            <w:r w:rsidRPr="003A2CDC">
              <w:t xml:space="preserve">Adjusted 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15C04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32.1 (22.2,4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3E6B7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6A51D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930F1" w14:textId="25050A9F" w:rsidR="008A5BDD" w:rsidRPr="004308F0" w:rsidRDefault="008A5BDD" w:rsidP="00B36F10">
            <w:pPr>
              <w:pStyle w:val="Table"/>
              <w:jc w:val="center"/>
            </w:pPr>
            <w:r w:rsidRPr="00D63B46">
              <w:t>11.7 (4.5,1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73424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81176" w14:textId="77777777" w:rsidR="008A5BDD" w:rsidRPr="004308F0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2A12E" w14:textId="284107BB" w:rsidR="008A5BDD" w:rsidRPr="004308F0" w:rsidRDefault="008A5BDD" w:rsidP="00B36F10">
            <w:pPr>
              <w:pStyle w:val="Table"/>
              <w:jc w:val="center"/>
            </w:pPr>
            <w:r w:rsidRPr="00D63B46">
              <w:t>5.2 (2.9,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E15DD" w14:textId="77777777" w:rsidR="008A5BDD" w:rsidRPr="004308F0" w:rsidRDefault="008A5BDD" w:rsidP="00B13AAD">
            <w:pPr>
              <w:pStyle w:val="Table"/>
              <w:jc w:val="center"/>
            </w:pPr>
            <w:r w:rsidRPr="00D63B46">
              <w:t>0.18</w:t>
            </w:r>
          </w:p>
        </w:tc>
      </w:tr>
    </w:tbl>
    <w:p w14:paraId="4CB15894" w14:textId="77777777" w:rsidR="008A5BDD" w:rsidRPr="00964132" w:rsidRDefault="008A5BDD" w:rsidP="008A5BDD">
      <w:pPr>
        <w:pStyle w:val="Table"/>
      </w:pPr>
      <w:r w:rsidRPr="00964132">
        <w:t>CHD, coronary heart disease; CV, cardiovascular; SD, standard deviation</w:t>
      </w:r>
    </w:p>
    <w:p w14:paraId="4A9FF75D" w14:textId="77777777" w:rsidR="008A5BDD" w:rsidRPr="00964132" w:rsidRDefault="008A5BDD" w:rsidP="008A5BDD">
      <w:pPr>
        <w:pStyle w:val="Table"/>
      </w:pPr>
      <w:r w:rsidRPr="00964132">
        <w:t>Notes: The stroke-belt was defined as NC, SC, GA, AL, MS, TN, AR, LO, and non-stroke belt states were all other states and Washington DC. Unadjusted and adjusted associations were modeled using linear regression; mortality rates were per 100,000, age and sex standardized to the 2010 population. The adjusted model included median income and proportion of black residents at the state-level in addition to the CV risk index; the semi-partial R</w:t>
      </w:r>
      <w:r w:rsidRPr="00964132">
        <w:rPr>
          <w:vertAlign w:val="superscript"/>
        </w:rPr>
        <w:t>2</w:t>
      </w:r>
      <w:r w:rsidRPr="00964132">
        <w:t xml:space="preserve"> for the CV risk index is reported for that model.</w:t>
      </w:r>
    </w:p>
    <w:p w14:paraId="75E17D34" w14:textId="77777777" w:rsidR="008A5BDD" w:rsidRDefault="008A5BDD" w:rsidP="008A5BDD">
      <w:pPr>
        <w:pStyle w:val="Table"/>
      </w:pPr>
      <w:r>
        <w:br w:type="page"/>
      </w:r>
    </w:p>
    <w:p w14:paraId="668D2C99" w14:textId="77777777" w:rsidR="008A5BDD" w:rsidRDefault="008A5BDD" w:rsidP="008A5BDD">
      <w:pPr>
        <w:spacing w:after="200" w:line="276" w:lineRule="auto"/>
        <w:rPr>
          <w:rFonts w:cs="Arial"/>
          <w:color w:val="000000"/>
          <w:sz w:val="20"/>
          <w:szCs w:val="19"/>
        </w:rPr>
        <w:sectPr w:rsidR="008A5BDD" w:rsidSect="009934AC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0F4DB66" w14:textId="3C13D037" w:rsidR="008A5BDD" w:rsidRPr="00955A16" w:rsidRDefault="008A5BDD" w:rsidP="008A5BDD">
      <w:pPr>
        <w:pStyle w:val="Table"/>
      </w:pPr>
      <w:r w:rsidRPr="00C749EE">
        <w:rPr>
          <w:b/>
        </w:rPr>
        <w:lastRenderedPageBreak/>
        <w:t xml:space="preserve">Table </w:t>
      </w:r>
      <w:r w:rsidR="00B8586D">
        <w:rPr>
          <w:b/>
        </w:rPr>
        <w:t>S</w:t>
      </w:r>
      <w:r w:rsidRPr="00C749EE">
        <w:rPr>
          <w:b/>
        </w:rPr>
        <w:t>5.</w:t>
      </w:r>
      <w:r w:rsidRPr="00955A16">
        <w:t xml:space="preserve"> </w:t>
      </w:r>
      <w:r>
        <w:t>Negative control</w:t>
      </w:r>
      <w:r w:rsidR="00D34468">
        <w:t>s</w:t>
      </w:r>
      <w:r>
        <w:t>: Associations between the CV risk index and non-CV deaths across US states</w:t>
      </w:r>
    </w:p>
    <w:tbl>
      <w:tblPr>
        <w:tblW w:w="949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586"/>
        <w:gridCol w:w="803"/>
        <w:gridCol w:w="236"/>
        <w:gridCol w:w="2160"/>
        <w:gridCol w:w="586"/>
        <w:gridCol w:w="803"/>
      </w:tblGrid>
      <w:tr w:rsidR="008A5BDD" w14:paraId="0F32FB7D" w14:textId="77777777" w:rsidTr="00B13AAD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AE85" w14:textId="77777777" w:rsidR="008A5BDD" w:rsidRPr="003A2CDC" w:rsidRDefault="008A5BDD" w:rsidP="00B13AAD">
            <w:pPr>
              <w:pStyle w:val="Table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15AE" w14:textId="77777777" w:rsidR="008A5BDD" w:rsidRPr="003A2CDC" w:rsidRDefault="008A5BDD" w:rsidP="00B13AAD">
            <w:pPr>
              <w:pStyle w:val="Table"/>
              <w:jc w:val="center"/>
            </w:pPr>
            <w:r>
              <w:t xml:space="preserve">Transport Accident </w:t>
            </w:r>
            <w:r w:rsidRPr="003A2CDC">
              <w:t>Deaths per 100,000</w:t>
            </w:r>
          </w:p>
          <w:p w14:paraId="6509AD98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3A2CDC">
              <w:t>(95% CI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583F3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D20D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0F38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B0A8" w14:textId="77777777" w:rsidR="008A5BDD" w:rsidRPr="003A2CDC" w:rsidRDefault="008A5BDD" w:rsidP="00B13AAD">
            <w:pPr>
              <w:pStyle w:val="Table"/>
              <w:jc w:val="center"/>
            </w:pPr>
            <w:r>
              <w:t xml:space="preserve">Infant </w:t>
            </w:r>
            <w:r w:rsidRPr="003A2CDC">
              <w:t xml:space="preserve">Deaths per </w:t>
            </w:r>
            <w:r>
              <w:t>1,000 Live Births</w:t>
            </w:r>
          </w:p>
          <w:p w14:paraId="55880AA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3A2CDC">
              <w:t>(95% CI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D788A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381A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t>p-value</w:t>
            </w:r>
          </w:p>
        </w:tc>
      </w:tr>
      <w:tr w:rsidR="008A5BDD" w14:paraId="78A9B9AA" w14:textId="77777777" w:rsidTr="00B13AAD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AD2C" w14:textId="24AE5673" w:rsidR="008A5BDD" w:rsidRPr="003A2CDC" w:rsidRDefault="00D34468" w:rsidP="00B13AAD">
            <w:pPr>
              <w:pStyle w:val="Table"/>
            </w:pPr>
            <w:r>
              <w:t>Mod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E44C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Me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07CCC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09279" w14:textId="77777777" w:rsidR="008A5BDD" w:rsidRDefault="008A5BDD" w:rsidP="00B13AAD">
            <w:pPr>
              <w:pStyle w:val="Table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0092A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8EF5" w14:textId="77777777" w:rsidR="008A5BDD" w:rsidRDefault="008A5BDD" w:rsidP="00B13AAD">
            <w:pPr>
              <w:pStyle w:val="Table"/>
              <w:jc w:val="center"/>
            </w:pPr>
            <w:r>
              <w:rPr>
                <w:sz w:val="19"/>
              </w:rPr>
              <w:t>Me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55320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D1DC" w14:textId="77777777" w:rsidR="008A5BDD" w:rsidRDefault="008A5BDD" w:rsidP="00B13AAD">
            <w:pPr>
              <w:pStyle w:val="Table"/>
              <w:jc w:val="center"/>
            </w:pPr>
          </w:p>
        </w:tc>
      </w:tr>
      <w:tr w:rsidR="008A5BDD" w14:paraId="21A24B69" w14:textId="77777777" w:rsidTr="00B13AAD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994F" w14:textId="4F372FE0" w:rsidR="008A5BDD" w:rsidRPr="003A2CDC" w:rsidRDefault="008A5BDD" w:rsidP="00D34468">
            <w:pPr>
              <w:pStyle w:val="Table"/>
            </w:pPr>
            <w:r w:rsidRPr="003A2CDC">
              <w:t xml:space="preserve">Unadjusted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A2A91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4.4 (2.4,6.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FBF5D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1F97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&lt;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19E4D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BD8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9 (0.6,1.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9771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BB1D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&lt;.0001</w:t>
            </w:r>
          </w:p>
        </w:tc>
      </w:tr>
      <w:tr w:rsidR="008A5BDD" w14:paraId="49E4B741" w14:textId="77777777" w:rsidTr="00B13AAD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C8FE" w14:textId="133483C3" w:rsidR="008A5BDD" w:rsidRPr="003A2CDC" w:rsidRDefault="008A5BDD" w:rsidP="00D34468">
            <w:pPr>
              <w:pStyle w:val="Table"/>
            </w:pPr>
            <w:r w:rsidRPr="003A2CDC">
              <w:t xml:space="preserve">Adjusted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ADE9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3.2 (-0.4,6.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A43A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2415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09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FF965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6145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3 (-0.1,0.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7C25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E5661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1090</w:t>
            </w:r>
          </w:p>
        </w:tc>
      </w:tr>
      <w:tr w:rsidR="008A5BDD" w14:paraId="1C4F01E5" w14:textId="77777777" w:rsidTr="00B13AAD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27BB" w14:textId="77777777" w:rsidR="008A5BDD" w:rsidRPr="003A2CDC" w:rsidRDefault="008A5BDD" w:rsidP="00B13AAD">
            <w:pPr>
              <w:pStyle w:val="Table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C191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Wome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B26E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3174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F831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73D3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Wome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B419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12D3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</w:tr>
      <w:tr w:rsidR="008A5BDD" w14:paraId="59DCAFA2" w14:textId="77777777" w:rsidTr="00B13AAD">
        <w:trPr>
          <w:trHeight w:val="432"/>
        </w:trPr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14:paraId="1E086E7B" w14:textId="60AF8C15" w:rsidR="008A5BDD" w:rsidRPr="003A2CDC" w:rsidRDefault="008A5BDD" w:rsidP="00D34468">
            <w:pPr>
              <w:pStyle w:val="Table"/>
            </w:pPr>
            <w:r w:rsidRPr="003A2CDC">
              <w:t xml:space="preserve">Unadjusted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8338AE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1.0 (0.2,1.8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22367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1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bottom"/>
          </w:tcPr>
          <w:p w14:paraId="308F4E9D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021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04C7B47B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7C63852F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9 (0.6,1.2)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vAlign w:val="bottom"/>
          </w:tcPr>
          <w:p w14:paraId="10F9464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5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vAlign w:val="bottom"/>
          </w:tcPr>
          <w:p w14:paraId="4608C79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&lt;.0001</w:t>
            </w:r>
          </w:p>
        </w:tc>
      </w:tr>
      <w:tr w:rsidR="008A5BDD" w14:paraId="49160162" w14:textId="77777777" w:rsidTr="00B13AAD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ACF45" w14:textId="4832D9AE" w:rsidR="008A5BDD" w:rsidRPr="003A2CDC" w:rsidRDefault="008A5BDD" w:rsidP="00D34468">
            <w:pPr>
              <w:pStyle w:val="Table"/>
            </w:pPr>
            <w:r w:rsidRPr="003A2CDC">
              <w:t xml:space="preserve">Adjusted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E2F62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2 (-1.1,1.5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6C879D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B67AB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81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4ED4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F94AF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3 (-0.1,0.7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A7D9F5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18AC8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097E82">
              <w:rPr>
                <w:sz w:val="19"/>
              </w:rPr>
              <w:t>0.1737</w:t>
            </w:r>
          </w:p>
        </w:tc>
      </w:tr>
    </w:tbl>
    <w:p w14:paraId="6C3FE790" w14:textId="77777777" w:rsidR="008A5BDD" w:rsidRPr="003A2CDC" w:rsidRDefault="008A5BDD" w:rsidP="008A5BDD">
      <w:pPr>
        <w:pStyle w:val="Table"/>
      </w:pPr>
      <w:r w:rsidRPr="003A2CDC">
        <w:t xml:space="preserve">Notes: Unadjusted and adjusted associations were modeled using linear regression; mortality rates were per 100,000, age and sex standardized to the 2010 population. The unadjusted model included only the state CV risk index. The adjusted model included </w:t>
      </w:r>
      <w:r>
        <w:t>the following state-level variables in addition to the CV risk index: median income in 2010, mean percent of population living under the poverty line in 2004, mean county-level proportion Hispanic, mean county-level proportion black, proportion of counties in which &gt; 65% of residents aged 25-64 years neither received a high school diploma nor GED in 2000, proportion of counties in which &lt; 65% of residents aged 25-64 years were employed in 2000, proportion insured in 2005, and mean county-level number of medical specialists per 100,000.  T</w:t>
      </w:r>
      <w:r w:rsidRPr="003A2CDC">
        <w:t>he semi-partial R</w:t>
      </w:r>
      <w:r w:rsidRPr="003A2CDC">
        <w:rPr>
          <w:vertAlign w:val="superscript"/>
        </w:rPr>
        <w:t>2</w:t>
      </w:r>
      <w:r w:rsidRPr="003A2CDC">
        <w:t xml:space="preserve"> for the CV risk index is reported for </w:t>
      </w:r>
      <w:r>
        <w:t>adjusted models.</w:t>
      </w:r>
    </w:p>
    <w:p w14:paraId="6AA36CC8" w14:textId="77777777" w:rsidR="008A5BDD" w:rsidRDefault="008A5BDD" w:rsidP="008A5BDD">
      <w:pPr>
        <w:spacing w:after="200" w:line="276" w:lineRule="auto"/>
      </w:pPr>
    </w:p>
    <w:p w14:paraId="1A911D09" w14:textId="77777777" w:rsidR="008A5BDD" w:rsidRDefault="008A5BDD" w:rsidP="008A5BDD">
      <w:pPr>
        <w:spacing w:after="200" w:line="276" w:lineRule="auto"/>
      </w:pPr>
    </w:p>
    <w:p w14:paraId="4C1396B8" w14:textId="77777777" w:rsidR="008A5BDD" w:rsidRDefault="008A5BDD" w:rsidP="008A5BDD">
      <w:pPr>
        <w:spacing w:after="200" w:line="276" w:lineRule="auto"/>
      </w:pPr>
      <w:r>
        <w:br w:type="page"/>
      </w:r>
    </w:p>
    <w:p w14:paraId="2689F061" w14:textId="299B4F86" w:rsidR="008A5BDD" w:rsidRPr="003A2CDC" w:rsidRDefault="008A5BDD" w:rsidP="008A5BDD">
      <w:pPr>
        <w:pStyle w:val="Table"/>
      </w:pPr>
      <w:r w:rsidRPr="000C6D5B">
        <w:rPr>
          <w:b/>
        </w:rPr>
        <w:lastRenderedPageBreak/>
        <w:t xml:space="preserve">Table </w:t>
      </w:r>
      <w:r w:rsidR="00B8586D">
        <w:rPr>
          <w:b/>
        </w:rPr>
        <w:t>S</w:t>
      </w:r>
      <w:r>
        <w:rPr>
          <w:b/>
        </w:rPr>
        <w:t>6</w:t>
      </w:r>
      <w:r w:rsidRPr="003A2CDC">
        <w:t xml:space="preserve"> Estimated differences in</w:t>
      </w:r>
      <w:r>
        <w:t xml:space="preserve"> county</w:t>
      </w:r>
      <w:r w:rsidRPr="003A2CDC">
        <w:t xml:space="preserve"> </w:t>
      </w:r>
      <w:r>
        <w:t xml:space="preserve">CV </w:t>
      </w:r>
      <w:r w:rsidRPr="003A2CDC">
        <w:t xml:space="preserve">mortality rates in </w:t>
      </w:r>
      <w:r>
        <w:t>2005-</w:t>
      </w:r>
      <w:r w:rsidRPr="003A2CDC">
        <w:t xml:space="preserve">2010 for US adults aged 45-74 associated with each standard deviation in </w:t>
      </w:r>
      <w:r>
        <w:t>county</w:t>
      </w:r>
      <w:r w:rsidRPr="003A2CDC">
        <w:t xml:space="preserve"> CV risk index</w:t>
      </w:r>
    </w:p>
    <w:p w14:paraId="14D7836C" w14:textId="77777777" w:rsidR="008A5BDD" w:rsidRDefault="008A5BDD" w:rsidP="008A5BDD">
      <w:pPr>
        <w:spacing w:after="200" w:line="276" w:lineRule="auto"/>
      </w:pPr>
    </w:p>
    <w:tbl>
      <w:tblPr>
        <w:tblW w:w="9441" w:type="dxa"/>
        <w:tblInd w:w="93" w:type="dxa"/>
        <w:tblLook w:val="04A0" w:firstRow="1" w:lastRow="0" w:firstColumn="1" w:lastColumn="0" w:noHBand="0" w:noVBand="1"/>
      </w:tblPr>
      <w:tblGrid>
        <w:gridCol w:w="1228"/>
        <w:gridCol w:w="2027"/>
        <w:gridCol w:w="586"/>
        <w:gridCol w:w="222"/>
        <w:gridCol w:w="1963"/>
        <w:gridCol w:w="606"/>
        <w:gridCol w:w="222"/>
        <w:gridCol w:w="1981"/>
        <w:gridCol w:w="606"/>
      </w:tblGrid>
      <w:tr w:rsidR="008A5BDD" w:rsidRPr="003A2CDC" w14:paraId="3F705AEE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AD972F8" w14:textId="77777777" w:rsidR="008A5BDD" w:rsidRPr="003A2CDC" w:rsidRDefault="008A5BDD" w:rsidP="00B13AAD">
            <w:pPr>
              <w:pStyle w:val="Table"/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C586D" w14:textId="77777777" w:rsidR="008A5BDD" w:rsidRDefault="008A5BDD" w:rsidP="00B13AAD">
            <w:pPr>
              <w:pStyle w:val="Table"/>
              <w:jc w:val="center"/>
            </w:pPr>
            <w:r>
              <w:t>All available BRFSS counties in 2005 (n=12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9409D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099FB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00EF1" w14:textId="77777777" w:rsidR="008A5BDD" w:rsidRDefault="008A5BDD" w:rsidP="00B13AAD">
            <w:pPr>
              <w:pStyle w:val="Table"/>
              <w:jc w:val="center"/>
            </w:pPr>
            <w:r>
              <w:t>Counties in the 90</w:t>
            </w:r>
            <w:r w:rsidRPr="006F1136">
              <w:rPr>
                <w:vertAlign w:val="superscript"/>
              </w:rPr>
              <w:t>th</w:t>
            </w:r>
            <w:r>
              <w:t xml:space="preserve"> percentile or below for CV mortality</w:t>
            </w:r>
          </w:p>
          <w:p w14:paraId="281A2ECF" w14:textId="77777777" w:rsidR="008A5BDD" w:rsidRDefault="008A5BDD" w:rsidP="00B13AAD">
            <w:pPr>
              <w:pStyle w:val="Table"/>
              <w:jc w:val="center"/>
            </w:pPr>
            <w:r>
              <w:t>(n=11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28D53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45FA1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558FC" w14:textId="77777777" w:rsidR="008A5BDD" w:rsidRDefault="008A5BDD" w:rsidP="00B13AAD">
            <w:pPr>
              <w:pStyle w:val="Table"/>
              <w:jc w:val="center"/>
            </w:pPr>
            <w:r>
              <w:t>Counties in the 90</w:t>
            </w:r>
            <w:r w:rsidRPr="006F1136">
              <w:rPr>
                <w:vertAlign w:val="superscript"/>
              </w:rPr>
              <w:t>th</w:t>
            </w:r>
            <w:r>
              <w:t xml:space="preserve"> percentile or below for CV risk index (n=11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3AFEA" w14:textId="77777777" w:rsidR="008A5BDD" w:rsidRPr="003A2CDC" w:rsidRDefault="008A5BDD" w:rsidP="00B13AAD">
            <w:pPr>
              <w:pStyle w:val="Table"/>
              <w:jc w:val="center"/>
            </w:pPr>
          </w:p>
        </w:tc>
      </w:tr>
      <w:tr w:rsidR="008A5BDD" w:rsidRPr="003A2CDC" w14:paraId="794B7FFE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45D3BC5" w14:textId="6481A53F" w:rsidR="008A5BDD" w:rsidRPr="003A2CDC" w:rsidRDefault="00D34468" w:rsidP="00B13AAD">
            <w:pPr>
              <w:pStyle w:val="Table"/>
            </w:pPr>
            <w:r>
              <w:t>Model</w:t>
            </w:r>
            <w:bookmarkStart w:id="0" w:name="_GoBack"/>
            <w:bookmarkEnd w:id="0"/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AD035" w14:textId="77777777" w:rsidR="008A5BDD" w:rsidRPr="003A2CDC" w:rsidRDefault="008A5BDD" w:rsidP="00B13AAD">
            <w:pPr>
              <w:pStyle w:val="Table"/>
              <w:jc w:val="center"/>
            </w:pPr>
            <w:r>
              <w:t xml:space="preserve">CVD </w:t>
            </w:r>
            <w:r w:rsidRPr="003A2CDC">
              <w:t>Deaths per 100,000</w:t>
            </w:r>
          </w:p>
          <w:p w14:paraId="5AA23A59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551E9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40880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6DA77" w14:textId="77777777" w:rsidR="008A5BDD" w:rsidRPr="003A2CDC" w:rsidRDefault="008A5BDD" w:rsidP="00B13AAD">
            <w:pPr>
              <w:pStyle w:val="Table"/>
              <w:jc w:val="center"/>
            </w:pPr>
            <w:r>
              <w:t xml:space="preserve">CVD </w:t>
            </w:r>
            <w:r w:rsidRPr="003A2CDC">
              <w:t>Deaths per 100,000</w:t>
            </w:r>
          </w:p>
          <w:p w14:paraId="4FF7B10A" w14:textId="77777777" w:rsidR="008A5BDD" w:rsidRPr="00764C29" w:rsidRDefault="008A5BDD" w:rsidP="00B13AAD">
            <w:pPr>
              <w:pStyle w:val="Table"/>
              <w:jc w:val="center"/>
              <w:rPr>
                <w:b/>
              </w:rPr>
            </w:pPr>
            <w:r w:rsidRPr="003A2CDC"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FB41B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D6A17" w14:textId="77777777" w:rsidR="008A5BDD" w:rsidRPr="003A2CDC" w:rsidRDefault="008A5BDD" w:rsidP="00B13AAD">
            <w:pPr>
              <w:pStyle w:val="Table"/>
              <w:jc w:val="center"/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BDEFB" w14:textId="77777777" w:rsidR="008A5BDD" w:rsidRPr="003A2CDC" w:rsidRDefault="008A5BDD" w:rsidP="00B13AAD">
            <w:pPr>
              <w:pStyle w:val="Table"/>
              <w:jc w:val="center"/>
            </w:pPr>
            <w:r>
              <w:t xml:space="preserve">CVD </w:t>
            </w:r>
            <w:r w:rsidRPr="003A2CDC">
              <w:t>Deaths per 100,000</w:t>
            </w:r>
          </w:p>
          <w:p w14:paraId="67C608DD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F03A4" w14:textId="77777777" w:rsidR="008A5BDD" w:rsidRPr="003A2CDC" w:rsidRDefault="008A5BDD" w:rsidP="00B13AAD">
            <w:pPr>
              <w:pStyle w:val="Table"/>
              <w:jc w:val="center"/>
            </w:pPr>
            <w:r w:rsidRPr="003A2CDC">
              <w:t>R</w:t>
            </w:r>
            <w:r w:rsidRPr="003A2CDC">
              <w:rPr>
                <w:vertAlign w:val="superscript"/>
              </w:rPr>
              <w:t>2</w:t>
            </w:r>
          </w:p>
        </w:tc>
      </w:tr>
      <w:tr w:rsidR="008A5BDD" w14:paraId="19B7CD9A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362C" w14:textId="77777777" w:rsidR="008A5BDD" w:rsidRPr="003A2CDC" w:rsidRDefault="008A5BDD" w:rsidP="00B13AAD">
            <w:pPr>
              <w:pStyle w:val="Table"/>
            </w:pPr>
          </w:p>
        </w:tc>
        <w:tc>
          <w:tcPr>
            <w:tcW w:w="82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1C69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Men</w:t>
            </w:r>
          </w:p>
        </w:tc>
      </w:tr>
      <w:tr w:rsidR="008A5BDD" w14:paraId="6A7EAA63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3E2C" w14:textId="77777777" w:rsidR="008A5BDD" w:rsidRPr="003A2CDC" w:rsidRDefault="008A5BDD" w:rsidP="00B13AAD">
            <w:pPr>
              <w:pStyle w:val="Table"/>
            </w:pPr>
            <w:r>
              <w:t>Unadjuste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904CA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60.1 (55.0,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74F4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877A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21DCD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43.5 (39.1,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E11E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06E07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69F07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55.8 (49.6,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ACAB1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0.22</w:t>
            </w:r>
          </w:p>
        </w:tc>
      </w:tr>
      <w:tr w:rsidR="008A5BDD" w14:paraId="196039D7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79C0" w14:textId="77777777" w:rsidR="008A5BDD" w:rsidRPr="003A2CDC" w:rsidRDefault="008A5BDD" w:rsidP="00B13AAD">
            <w:pPr>
              <w:pStyle w:val="Table"/>
            </w:pPr>
            <w:r>
              <w:t>Adjusted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7E3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21.4 (17.1,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BD33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2052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B6DEB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20.8 (16.7,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4D3A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843C5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A9CCCCF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21.6 (16.7,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9FEC9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0.03</w:t>
            </w:r>
          </w:p>
        </w:tc>
      </w:tr>
      <w:tr w:rsidR="008A5BDD" w14:paraId="48855850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B843" w14:textId="77777777" w:rsidR="008A5BDD" w:rsidRPr="003A2CDC" w:rsidRDefault="008A5BDD" w:rsidP="00B13AAD">
            <w:pPr>
              <w:pStyle w:val="Table"/>
            </w:pPr>
          </w:p>
        </w:tc>
        <w:tc>
          <w:tcPr>
            <w:tcW w:w="82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49CF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Women</w:t>
            </w:r>
          </w:p>
        </w:tc>
      </w:tr>
      <w:tr w:rsidR="008A5BDD" w14:paraId="05F3BA93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right w:val="nil"/>
            </w:tcBorders>
            <w:vAlign w:val="center"/>
          </w:tcPr>
          <w:p w14:paraId="3E99C696" w14:textId="77777777" w:rsidR="008A5BDD" w:rsidRPr="003A2CDC" w:rsidRDefault="008A5BDD" w:rsidP="00B13AAD">
            <w:pPr>
              <w:pStyle w:val="Table"/>
            </w:pPr>
            <w:r>
              <w:t>Unadjusted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6433F2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44.8 (42.1,4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B29A162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20F79B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C7C854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33.8 (31.3,36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5D223F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F79BA8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5A1B74E4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44.6 (41.3,47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602837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0.40</w:t>
            </w:r>
          </w:p>
        </w:tc>
      </w:tr>
      <w:tr w:rsidR="008A5BDD" w14:paraId="1529AA12" w14:textId="77777777" w:rsidTr="00B13AAD">
        <w:trPr>
          <w:trHeight w:val="432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93ECA" w14:textId="77777777" w:rsidR="008A5BDD" w:rsidRPr="003A2CDC" w:rsidRDefault="008A5BDD" w:rsidP="00B13AAD">
            <w:pPr>
              <w:pStyle w:val="Table"/>
            </w:pPr>
            <w:r>
              <w:t>Adjuste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ABDB8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21.6 (18.6,2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D433C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>
              <w:rPr>
                <w:sz w:val="19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95DB1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C23C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20.2 (17.4,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42510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5558E4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EA603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39AB4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20.5 (17.2,2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2CE86" w14:textId="77777777" w:rsidR="008A5BDD" w:rsidRDefault="008A5BDD" w:rsidP="00B13AAD">
            <w:pPr>
              <w:pStyle w:val="Table"/>
              <w:jc w:val="center"/>
              <w:rPr>
                <w:sz w:val="19"/>
              </w:rPr>
            </w:pPr>
            <w:r w:rsidRPr="0095270B">
              <w:t>0.05</w:t>
            </w:r>
          </w:p>
        </w:tc>
      </w:tr>
    </w:tbl>
    <w:p w14:paraId="7A6E41A3" w14:textId="77777777" w:rsidR="008A5BDD" w:rsidRPr="003A2CDC" w:rsidRDefault="008A5BDD" w:rsidP="008A5BDD">
      <w:pPr>
        <w:pStyle w:val="Table"/>
      </w:pPr>
      <w:r w:rsidRPr="003A2CDC">
        <w:t>Notes: Unadjusted and adjusted associations were modeled using linear regression; m</w:t>
      </w:r>
      <w:r>
        <w:t>ortality rates were per 100,000 for 2005-2010</w:t>
      </w:r>
      <w:r w:rsidRPr="003A2CDC">
        <w:t xml:space="preserve">. The unadjusted model included only the </w:t>
      </w:r>
      <w:r>
        <w:t>county</w:t>
      </w:r>
      <w:r w:rsidRPr="003A2CDC">
        <w:t xml:space="preserve"> CV risk index. The adjusted model included </w:t>
      </w:r>
      <w:r>
        <w:t>county-level proportion insured, mean number of medical specialists per 100,000, proportion Hispanic, proportion black, proportion of counties in which &gt; 65% of residents aged 25-64 years neither received a high school diploma nor GED in 2000, percent of individuals living under the poverty line in 2004, and proportion of counties in which &lt; 65% of residents aged 25-64 years were employed in 2000,</w:t>
      </w:r>
      <w:r w:rsidRPr="003A2CDC">
        <w:t xml:space="preserve"> in addition to the</w:t>
      </w:r>
      <w:r>
        <w:t xml:space="preserve"> CV risk index. T</w:t>
      </w:r>
      <w:r w:rsidRPr="003A2CDC">
        <w:t>he semi-partial R</w:t>
      </w:r>
      <w:r w:rsidRPr="003A2CDC">
        <w:rPr>
          <w:vertAlign w:val="superscript"/>
        </w:rPr>
        <w:t>2</w:t>
      </w:r>
      <w:r w:rsidRPr="003A2CDC">
        <w:t xml:space="preserve"> for the CV risk index is reported for </w:t>
      </w:r>
      <w:r>
        <w:t>adjusted models.</w:t>
      </w:r>
    </w:p>
    <w:sectPr w:rsidR="008A5BDD" w:rsidRPr="003A2CDC" w:rsidSect="002078EA">
      <w:footerReference w:type="default" r:id="rId9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68666" w14:textId="77777777" w:rsidR="006E2A67" w:rsidRDefault="006E2A67" w:rsidP="00903097">
      <w:r>
        <w:separator/>
      </w:r>
    </w:p>
  </w:endnote>
  <w:endnote w:type="continuationSeparator" w:id="0">
    <w:p w14:paraId="50B1EDD6" w14:textId="77777777" w:rsidR="006E2A67" w:rsidRDefault="006E2A67" w:rsidP="00903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5003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D07FF" w14:textId="77777777" w:rsidR="008A5BDD" w:rsidRDefault="008A5BDD">
        <w:pPr>
          <w:pStyle w:val="Footer"/>
          <w:jc w:val="right"/>
        </w:pPr>
        <w:r>
          <w:tab/>
        </w:r>
        <w:r>
          <w:tab/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46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8D87F3A" w14:textId="77777777" w:rsidR="008A5BDD" w:rsidRDefault="008A5B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8112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770AE" w14:textId="77777777" w:rsidR="004D2B39" w:rsidRDefault="004D2B39">
        <w:pPr>
          <w:pStyle w:val="Footer"/>
          <w:jc w:val="right"/>
        </w:pPr>
        <w:r>
          <w:tab/>
        </w:r>
        <w:r>
          <w:tab/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46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75ABF4B" w14:textId="77777777" w:rsidR="004D2B39" w:rsidRDefault="004D2B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19831" w14:textId="77777777" w:rsidR="006E2A67" w:rsidRDefault="006E2A67" w:rsidP="00903097">
      <w:r>
        <w:separator/>
      </w:r>
    </w:p>
  </w:footnote>
  <w:footnote w:type="continuationSeparator" w:id="0">
    <w:p w14:paraId="432196DA" w14:textId="77777777" w:rsidR="006E2A67" w:rsidRDefault="006E2A67" w:rsidP="00903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E72AB9"/>
    <w:multiLevelType w:val="hybridMultilevel"/>
    <w:tmpl w:val="7B4A5ECC"/>
    <w:lvl w:ilvl="0" w:tplc="FE7A34F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3E90C38"/>
    <w:multiLevelType w:val="hybridMultilevel"/>
    <w:tmpl w:val="9454F278"/>
    <w:lvl w:ilvl="0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2">
    <w:nsid w:val="1B333A1A"/>
    <w:multiLevelType w:val="hybridMultilevel"/>
    <w:tmpl w:val="B4E2F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D21CE9"/>
    <w:multiLevelType w:val="hybridMultilevel"/>
    <w:tmpl w:val="93EEA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3D60C3"/>
    <w:multiLevelType w:val="hybridMultilevel"/>
    <w:tmpl w:val="C28AC6A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3467790"/>
    <w:multiLevelType w:val="hybridMultilevel"/>
    <w:tmpl w:val="2F9E194A"/>
    <w:lvl w:ilvl="0" w:tplc="734CB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B20D4C">
      <w:start w:val="190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C6D0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5AE1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A48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3AD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18D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263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1D035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579E06AF"/>
    <w:multiLevelType w:val="hybridMultilevel"/>
    <w:tmpl w:val="37E0F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F01854"/>
    <w:multiLevelType w:val="hybridMultilevel"/>
    <w:tmpl w:val="2102B596"/>
    <w:lvl w:ilvl="0" w:tplc="F2A2E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24C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7625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B451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7448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D205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AAEF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D6F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8E9E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79230EEB"/>
    <w:multiLevelType w:val="hybridMultilevel"/>
    <w:tmpl w:val="F5D2366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1"/>
  </w:num>
  <w:num w:numId="6">
    <w:abstractNumId w:val="5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B7E"/>
    <w:rsid w:val="00001F82"/>
    <w:rsid w:val="0001128E"/>
    <w:rsid w:val="00013CD8"/>
    <w:rsid w:val="00013D29"/>
    <w:rsid w:val="00017DBF"/>
    <w:rsid w:val="00024D04"/>
    <w:rsid w:val="000325B9"/>
    <w:rsid w:val="00032730"/>
    <w:rsid w:val="00032F7C"/>
    <w:rsid w:val="00040D77"/>
    <w:rsid w:val="0004118D"/>
    <w:rsid w:val="00042CAA"/>
    <w:rsid w:val="00043216"/>
    <w:rsid w:val="00043475"/>
    <w:rsid w:val="000477E8"/>
    <w:rsid w:val="00047C79"/>
    <w:rsid w:val="00050817"/>
    <w:rsid w:val="00057F33"/>
    <w:rsid w:val="00063F23"/>
    <w:rsid w:val="00064F2C"/>
    <w:rsid w:val="000702A2"/>
    <w:rsid w:val="000714CF"/>
    <w:rsid w:val="0007176D"/>
    <w:rsid w:val="00073627"/>
    <w:rsid w:val="0007581D"/>
    <w:rsid w:val="00077925"/>
    <w:rsid w:val="0008064E"/>
    <w:rsid w:val="00080758"/>
    <w:rsid w:val="00081228"/>
    <w:rsid w:val="00084D23"/>
    <w:rsid w:val="00085B5D"/>
    <w:rsid w:val="000939DA"/>
    <w:rsid w:val="00093AF9"/>
    <w:rsid w:val="00095C0B"/>
    <w:rsid w:val="000962EC"/>
    <w:rsid w:val="000A0868"/>
    <w:rsid w:val="000B6284"/>
    <w:rsid w:val="000C057A"/>
    <w:rsid w:val="000C0C22"/>
    <w:rsid w:val="000C1345"/>
    <w:rsid w:val="000C2E23"/>
    <w:rsid w:val="000C3755"/>
    <w:rsid w:val="000C5A48"/>
    <w:rsid w:val="000C6D5B"/>
    <w:rsid w:val="000D01E9"/>
    <w:rsid w:val="000D2882"/>
    <w:rsid w:val="000D5D0B"/>
    <w:rsid w:val="000D6A2D"/>
    <w:rsid w:val="000E1DE9"/>
    <w:rsid w:val="000E499A"/>
    <w:rsid w:val="000F0630"/>
    <w:rsid w:val="000F163C"/>
    <w:rsid w:val="000F3115"/>
    <w:rsid w:val="000F3F4C"/>
    <w:rsid w:val="000F4FBD"/>
    <w:rsid w:val="000F636D"/>
    <w:rsid w:val="000F63F2"/>
    <w:rsid w:val="00101101"/>
    <w:rsid w:val="0010311B"/>
    <w:rsid w:val="00104DCC"/>
    <w:rsid w:val="001122CF"/>
    <w:rsid w:val="001221D3"/>
    <w:rsid w:val="0012222B"/>
    <w:rsid w:val="00122264"/>
    <w:rsid w:val="00122367"/>
    <w:rsid w:val="00126CE3"/>
    <w:rsid w:val="00127671"/>
    <w:rsid w:val="00131F4A"/>
    <w:rsid w:val="0013294C"/>
    <w:rsid w:val="00133864"/>
    <w:rsid w:val="001347ED"/>
    <w:rsid w:val="00137C03"/>
    <w:rsid w:val="00140BAB"/>
    <w:rsid w:val="00142455"/>
    <w:rsid w:val="0014255E"/>
    <w:rsid w:val="00142E49"/>
    <w:rsid w:val="00146DEC"/>
    <w:rsid w:val="001517BA"/>
    <w:rsid w:val="00153948"/>
    <w:rsid w:val="00157E16"/>
    <w:rsid w:val="00162A60"/>
    <w:rsid w:val="00165796"/>
    <w:rsid w:val="00174D9D"/>
    <w:rsid w:val="001803A8"/>
    <w:rsid w:val="00181AF7"/>
    <w:rsid w:val="001829AE"/>
    <w:rsid w:val="00185481"/>
    <w:rsid w:val="00186E07"/>
    <w:rsid w:val="00192BB3"/>
    <w:rsid w:val="00194C59"/>
    <w:rsid w:val="00197292"/>
    <w:rsid w:val="001A0948"/>
    <w:rsid w:val="001A1D40"/>
    <w:rsid w:val="001A4B18"/>
    <w:rsid w:val="001A70B0"/>
    <w:rsid w:val="001B2D55"/>
    <w:rsid w:val="001B3A4A"/>
    <w:rsid w:val="001B5A76"/>
    <w:rsid w:val="001B72D3"/>
    <w:rsid w:val="001B7856"/>
    <w:rsid w:val="001C09B9"/>
    <w:rsid w:val="001C2F00"/>
    <w:rsid w:val="001C3896"/>
    <w:rsid w:val="001D0C22"/>
    <w:rsid w:val="001D22A9"/>
    <w:rsid w:val="001D34B2"/>
    <w:rsid w:val="001D51C5"/>
    <w:rsid w:val="001D7822"/>
    <w:rsid w:val="001E0FE7"/>
    <w:rsid w:val="001E30BE"/>
    <w:rsid w:val="001E48C4"/>
    <w:rsid w:val="001E6221"/>
    <w:rsid w:val="001E6E30"/>
    <w:rsid w:val="001F023A"/>
    <w:rsid w:val="001F12E3"/>
    <w:rsid w:val="001F2181"/>
    <w:rsid w:val="001F63F4"/>
    <w:rsid w:val="002004B6"/>
    <w:rsid w:val="002006CE"/>
    <w:rsid w:val="00202D62"/>
    <w:rsid w:val="00204891"/>
    <w:rsid w:val="00204EDC"/>
    <w:rsid w:val="002064A4"/>
    <w:rsid w:val="002070BC"/>
    <w:rsid w:val="002078EA"/>
    <w:rsid w:val="00207B5F"/>
    <w:rsid w:val="0021343F"/>
    <w:rsid w:val="002137EE"/>
    <w:rsid w:val="00214929"/>
    <w:rsid w:val="00215AEB"/>
    <w:rsid w:val="002216BF"/>
    <w:rsid w:val="002253CD"/>
    <w:rsid w:val="00234D0C"/>
    <w:rsid w:val="00241A65"/>
    <w:rsid w:val="00251385"/>
    <w:rsid w:val="00254211"/>
    <w:rsid w:val="00254752"/>
    <w:rsid w:val="002553B1"/>
    <w:rsid w:val="002577C9"/>
    <w:rsid w:val="00257E52"/>
    <w:rsid w:val="002626A5"/>
    <w:rsid w:val="002628AA"/>
    <w:rsid w:val="002638E7"/>
    <w:rsid w:val="002660A9"/>
    <w:rsid w:val="00271611"/>
    <w:rsid w:val="00271DC4"/>
    <w:rsid w:val="00273DAA"/>
    <w:rsid w:val="00274670"/>
    <w:rsid w:val="002769E4"/>
    <w:rsid w:val="0028089E"/>
    <w:rsid w:val="00292433"/>
    <w:rsid w:val="0029419B"/>
    <w:rsid w:val="00294FBB"/>
    <w:rsid w:val="002A1A76"/>
    <w:rsid w:val="002A2939"/>
    <w:rsid w:val="002A2B40"/>
    <w:rsid w:val="002B2A3D"/>
    <w:rsid w:val="002B6D3A"/>
    <w:rsid w:val="002B7468"/>
    <w:rsid w:val="002D03CD"/>
    <w:rsid w:val="002D2DB2"/>
    <w:rsid w:val="002D51B9"/>
    <w:rsid w:val="002D6AE9"/>
    <w:rsid w:val="002D70B3"/>
    <w:rsid w:val="002D7D1C"/>
    <w:rsid w:val="002E01F8"/>
    <w:rsid w:val="002E0A33"/>
    <w:rsid w:val="002E1FD0"/>
    <w:rsid w:val="002E295F"/>
    <w:rsid w:val="002F3B87"/>
    <w:rsid w:val="002F495C"/>
    <w:rsid w:val="003004B1"/>
    <w:rsid w:val="0030103A"/>
    <w:rsid w:val="00310043"/>
    <w:rsid w:val="00311D24"/>
    <w:rsid w:val="00313637"/>
    <w:rsid w:val="00313FF0"/>
    <w:rsid w:val="0031540C"/>
    <w:rsid w:val="003179B7"/>
    <w:rsid w:val="0032107F"/>
    <w:rsid w:val="0032656B"/>
    <w:rsid w:val="0032742E"/>
    <w:rsid w:val="00332291"/>
    <w:rsid w:val="00333A8D"/>
    <w:rsid w:val="0033656D"/>
    <w:rsid w:val="00342B7E"/>
    <w:rsid w:val="00342E1F"/>
    <w:rsid w:val="00343559"/>
    <w:rsid w:val="0035025F"/>
    <w:rsid w:val="0035189A"/>
    <w:rsid w:val="003556B3"/>
    <w:rsid w:val="003578F7"/>
    <w:rsid w:val="00360E9F"/>
    <w:rsid w:val="003636CE"/>
    <w:rsid w:val="0036475A"/>
    <w:rsid w:val="003654F0"/>
    <w:rsid w:val="003676F3"/>
    <w:rsid w:val="00371FDA"/>
    <w:rsid w:val="00385268"/>
    <w:rsid w:val="00386B19"/>
    <w:rsid w:val="00387CC7"/>
    <w:rsid w:val="003904B4"/>
    <w:rsid w:val="003915F8"/>
    <w:rsid w:val="003916FB"/>
    <w:rsid w:val="003A1539"/>
    <w:rsid w:val="003A1AB5"/>
    <w:rsid w:val="003A1B6C"/>
    <w:rsid w:val="003A2CDC"/>
    <w:rsid w:val="003A5F3E"/>
    <w:rsid w:val="003A70D3"/>
    <w:rsid w:val="003B3288"/>
    <w:rsid w:val="003B6D71"/>
    <w:rsid w:val="003B7550"/>
    <w:rsid w:val="003C0A50"/>
    <w:rsid w:val="003C21DA"/>
    <w:rsid w:val="003D02C2"/>
    <w:rsid w:val="003D1A42"/>
    <w:rsid w:val="003E0230"/>
    <w:rsid w:val="003E092F"/>
    <w:rsid w:val="003E7D65"/>
    <w:rsid w:val="003F1977"/>
    <w:rsid w:val="003F595C"/>
    <w:rsid w:val="003F6645"/>
    <w:rsid w:val="003F7240"/>
    <w:rsid w:val="003F7BC7"/>
    <w:rsid w:val="00401351"/>
    <w:rsid w:val="004020FB"/>
    <w:rsid w:val="00405DD7"/>
    <w:rsid w:val="00406AC7"/>
    <w:rsid w:val="004074EE"/>
    <w:rsid w:val="00411DA0"/>
    <w:rsid w:val="00413593"/>
    <w:rsid w:val="00414A73"/>
    <w:rsid w:val="004151AE"/>
    <w:rsid w:val="00424FDE"/>
    <w:rsid w:val="00426014"/>
    <w:rsid w:val="00427609"/>
    <w:rsid w:val="00433D54"/>
    <w:rsid w:val="00435C64"/>
    <w:rsid w:val="00447792"/>
    <w:rsid w:val="00450B05"/>
    <w:rsid w:val="0045357C"/>
    <w:rsid w:val="00453BB6"/>
    <w:rsid w:val="004546E2"/>
    <w:rsid w:val="004554A4"/>
    <w:rsid w:val="004564D2"/>
    <w:rsid w:val="00462070"/>
    <w:rsid w:val="00463BA6"/>
    <w:rsid w:val="00465E5A"/>
    <w:rsid w:val="00470D21"/>
    <w:rsid w:val="0047153F"/>
    <w:rsid w:val="00474251"/>
    <w:rsid w:val="00474263"/>
    <w:rsid w:val="00477888"/>
    <w:rsid w:val="004816ED"/>
    <w:rsid w:val="00483B3B"/>
    <w:rsid w:val="00490687"/>
    <w:rsid w:val="004A0358"/>
    <w:rsid w:val="004A2036"/>
    <w:rsid w:val="004A45C5"/>
    <w:rsid w:val="004A76DD"/>
    <w:rsid w:val="004B160A"/>
    <w:rsid w:val="004B1E54"/>
    <w:rsid w:val="004C0784"/>
    <w:rsid w:val="004D1414"/>
    <w:rsid w:val="004D2B39"/>
    <w:rsid w:val="004D4480"/>
    <w:rsid w:val="004D46F7"/>
    <w:rsid w:val="004D516C"/>
    <w:rsid w:val="004E0748"/>
    <w:rsid w:val="004E0963"/>
    <w:rsid w:val="004E2CF7"/>
    <w:rsid w:val="004E6118"/>
    <w:rsid w:val="004F0283"/>
    <w:rsid w:val="004F11AF"/>
    <w:rsid w:val="004F21EA"/>
    <w:rsid w:val="004F25C5"/>
    <w:rsid w:val="004F307B"/>
    <w:rsid w:val="004F346A"/>
    <w:rsid w:val="004F4A68"/>
    <w:rsid w:val="005057B7"/>
    <w:rsid w:val="00516799"/>
    <w:rsid w:val="00517890"/>
    <w:rsid w:val="00520444"/>
    <w:rsid w:val="005258C7"/>
    <w:rsid w:val="00527A49"/>
    <w:rsid w:val="00550A1F"/>
    <w:rsid w:val="005522F5"/>
    <w:rsid w:val="00557ECB"/>
    <w:rsid w:val="00561349"/>
    <w:rsid w:val="00564EA0"/>
    <w:rsid w:val="00565A7B"/>
    <w:rsid w:val="005668D7"/>
    <w:rsid w:val="00571A64"/>
    <w:rsid w:val="0057284E"/>
    <w:rsid w:val="00575D53"/>
    <w:rsid w:val="00576A58"/>
    <w:rsid w:val="005773BA"/>
    <w:rsid w:val="00581ED6"/>
    <w:rsid w:val="00581FF6"/>
    <w:rsid w:val="005835AB"/>
    <w:rsid w:val="0058585F"/>
    <w:rsid w:val="00587E3B"/>
    <w:rsid w:val="00590C9B"/>
    <w:rsid w:val="00594225"/>
    <w:rsid w:val="00595866"/>
    <w:rsid w:val="005964D6"/>
    <w:rsid w:val="005A135C"/>
    <w:rsid w:val="005A1AC2"/>
    <w:rsid w:val="005A275B"/>
    <w:rsid w:val="005A506D"/>
    <w:rsid w:val="005A53B2"/>
    <w:rsid w:val="005A7F87"/>
    <w:rsid w:val="005B449A"/>
    <w:rsid w:val="005B676B"/>
    <w:rsid w:val="005C051B"/>
    <w:rsid w:val="005C2E75"/>
    <w:rsid w:val="005C5046"/>
    <w:rsid w:val="005C6B02"/>
    <w:rsid w:val="005D1F52"/>
    <w:rsid w:val="005D3A45"/>
    <w:rsid w:val="005D4F0C"/>
    <w:rsid w:val="005D704A"/>
    <w:rsid w:val="005E003C"/>
    <w:rsid w:val="005E4449"/>
    <w:rsid w:val="005F0784"/>
    <w:rsid w:val="005F1ED2"/>
    <w:rsid w:val="005F4B09"/>
    <w:rsid w:val="005F58A6"/>
    <w:rsid w:val="006026A7"/>
    <w:rsid w:val="00603A32"/>
    <w:rsid w:val="0060619E"/>
    <w:rsid w:val="00610175"/>
    <w:rsid w:val="006115E9"/>
    <w:rsid w:val="006157A0"/>
    <w:rsid w:val="00616BE7"/>
    <w:rsid w:val="006209E6"/>
    <w:rsid w:val="0062254D"/>
    <w:rsid w:val="00624B2B"/>
    <w:rsid w:val="00625A16"/>
    <w:rsid w:val="00631EAB"/>
    <w:rsid w:val="0063278A"/>
    <w:rsid w:val="00632AFD"/>
    <w:rsid w:val="00633351"/>
    <w:rsid w:val="0063564E"/>
    <w:rsid w:val="0063624D"/>
    <w:rsid w:val="00636DE6"/>
    <w:rsid w:val="006400FC"/>
    <w:rsid w:val="00641E17"/>
    <w:rsid w:val="006431F5"/>
    <w:rsid w:val="00643BB3"/>
    <w:rsid w:val="00645235"/>
    <w:rsid w:val="00646E3A"/>
    <w:rsid w:val="00653887"/>
    <w:rsid w:val="00656EAC"/>
    <w:rsid w:val="00662A1F"/>
    <w:rsid w:val="00667EF9"/>
    <w:rsid w:val="006730CE"/>
    <w:rsid w:val="006756D4"/>
    <w:rsid w:val="00675D7E"/>
    <w:rsid w:val="006805C4"/>
    <w:rsid w:val="00680EEA"/>
    <w:rsid w:val="00683329"/>
    <w:rsid w:val="006867E9"/>
    <w:rsid w:val="0068750A"/>
    <w:rsid w:val="0069572C"/>
    <w:rsid w:val="006A092C"/>
    <w:rsid w:val="006A1D8E"/>
    <w:rsid w:val="006A1F4B"/>
    <w:rsid w:val="006A3EED"/>
    <w:rsid w:val="006A64D6"/>
    <w:rsid w:val="006A6DB1"/>
    <w:rsid w:val="006B00BA"/>
    <w:rsid w:val="006B2C65"/>
    <w:rsid w:val="006C2E7F"/>
    <w:rsid w:val="006C379B"/>
    <w:rsid w:val="006C626E"/>
    <w:rsid w:val="006E2099"/>
    <w:rsid w:val="006E2A67"/>
    <w:rsid w:val="006E364E"/>
    <w:rsid w:val="006E407F"/>
    <w:rsid w:val="006E433D"/>
    <w:rsid w:val="006E58CB"/>
    <w:rsid w:val="006E720D"/>
    <w:rsid w:val="006E72AD"/>
    <w:rsid w:val="006F3DFF"/>
    <w:rsid w:val="006F4575"/>
    <w:rsid w:val="006F4F25"/>
    <w:rsid w:val="0070135B"/>
    <w:rsid w:val="0070392D"/>
    <w:rsid w:val="007057BC"/>
    <w:rsid w:val="00706564"/>
    <w:rsid w:val="00706599"/>
    <w:rsid w:val="0070797A"/>
    <w:rsid w:val="0071531F"/>
    <w:rsid w:val="0071545E"/>
    <w:rsid w:val="00720971"/>
    <w:rsid w:val="00721D91"/>
    <w:rsid w:val="00722B9B"/>
    <w:rsid w:val="00723028"/>
    <w:rsid w:val="0072779A"/>
    <w:rsid w:val="00730613"/>
    <w:rsid w:val="0073253B"/>
    <w:rsid w:val="007344DE"/>
    <w:rsid w:val="007349B5"/>
    <w:rsid w:val="00751481"/>
    <w:rsid w:val="00751A05"/>
    <w:rsid w:val="007522F5"/>
    <w:rsid w:val="00755520"/>
    <w:rsid w:val="007625B5"/>
    <w:rsid w:val="00767F1D"/>
    <w:rsid w:val="00771D05"/>
    <w:rsid w:val="00774C40"/>
    <w:rsid w:val="0077560F"/>
    <w:rsid w:val="007813C4"/>
    <w:rsid w:val="00784B85"/>
    <w:rsid w:val="00786702"/>
    <w:rsid w:val="007875B8"/>
    <w:rsid w:val="00793454"/>
    <w:rsid w:val="007A3715"/>
    <w:rsid w:val="007A5CCE"/>
    <w:rsid w:val="007A67F0"/>
    <w:rsid w:val="007A70E3"/>
    <w:rsid w:val="007B1DCD"/>
    <w:rsid w:val="007B2205"/>
    <w:rsid w:val="007C26D8"/>
    <w:rsid w:val="007C2D52"/>
    <w:rsid w:val="007C36F7"/>
    <w:rsid w:val="007D165B"/>
    <w:rsid w:val="007D27E9"/>
    <w:rsid w:val="007D3B6F"/>
    <w:rsid w:val="007D3CE6"/>
    <w:rsid w:val="007E0871"/>
    <w:rsid w:val="007E3874"/>
    <w:rsid w:val="007E4953"/>
    <w:rsid w:val="007E6232"/>
    <w:rsid w:val="007F3536"/>
    <w:rsid w:val="007F415F"/>
    <w:rsid w:val="007F6891"/>
    <w:rsid w:val="008002F4"/>
    <w:rsid w:val="00810CE9"/>
    <w:rsid w:val="00815960"/>
    <w:rsid w:val="00816E04"/>
    <w:rsid w:val="008228D8"/>
    <w:rsid w:val="00822C77"/>
    <w:rsid w:val="00841C25"/>
    <w:rsid w:val="00842ADC"/>
    <w:rsid w:val="0084374C"/>
    <w:rsid w:val="00843C5F"/>
    <w:rsid w:val="00844157"/>
    <w:rsid w:val="00845F12"/>
    <w:rsid w:val="0084637E"/>
    <w:rsid w:val="008527B3"/>
    <w:rsid w:val="00853AB4"/>
    <w:rsid w:val="00854F89"/>
    <w:rsid w:val="00861F7A"/>
    <w:rsid w:val="00863FFF"/>
    <w:rsid w:val="008706DD"/>
    <w:rsid w:val="00876139"/>
    <w:rsid w:val="00882889"/>
    <w:rsid w:val="00893BA8"/>
    <w:rsid w:val="00895406"/>
    <w:rsid w:val="008A08EC"/>
    <w:rsid w:val="008A5BDD"/>
    <w:rsid w:val="008A6829"/>
    <w:rsid w:val="008B09DE"/>
    <w:rsid w:val="008B2B18"/>
    <w:rsid w:val="008B3BB8"/>
    <w:rsid w:val="008C112E"/>
    <w:rsid w:val="008C2D89"/>
    <w:rsid w:val="008C44C1"/>
    <w:rsid w:val="008C6108"/>
    <w:rsid w:val="008C6BD4"/>
    <w:rsid w:val="008C7CAB"/>
    <w:rsid w:val="008D45CB"/>
    <w:rsid w:val="008D62F4"/>
    <w:rsid w:val="008E178F"/>
    <w:rsid w:val="008E62EE"/>
    <w:rsid w:val="008F6B68"/>
    <w:rsid w:val="008F6C91"/>
    <w:rsid w:val="00903097"/>
    <w:rsid w:val="009039B0"/>
    <w:rsid w:val="00911C6B"/>
    <w:rsid w:val="00912247"/>
    <w:rsid w:val="00917ACD"/>
    <w:rsid w:val="009215E2"/>
    <w:rsid w:val="00921FE2"/>
    <w:rsid w:val="009238C9"/>
    <w:rsid w:val="00924A8B"/>
    <w:rsid w:val="009250B1"/>
    <w:rsid w:val="009302CE"/>
    <w:rsid w:val="0093397A"/>
    <w:rsid w:val="0093472B"/>
    <w:rsid w:val="00935445"/>
    <w:rsid w:val="009477D8"/>
    <w:rsid w:val="00951E80"/>
    <w:rsid w:val="00957E79"/>
    <w:rsid w:val="00957EA2"/>
    <w:rsid w:val="00965FAD"/>
    <w:rsid w:val="009673DB"/>
    <w:rsid w:val="00967964"/>
    <w:rsid w:val="00973720"/>
    <w:rsid w:val="00973E77"/>
    <w:rsid w:val="00974A1D"/>
    <w:rsid w:val="00981A89"/>
    <w:rsid w:val="00981E9C"/>
    <w:rsid w:val="0098406F"/>
    <w:rsid w:val="009848DF"/>
    <w:rsid w:val="00987E8D"/>
    <w:rsid w:val="00987FF7"/>
    <w:rsid w:val="00991B82"/>
    <w:rsid w:val="009931A2"/>
    <w:rsid w:val="009933FD"/>
    <w:rsid w:val="009956DE"/>
    <w:rsid w:val="009976C4"/>
    <w:rsid w:val="009A4B74"/>
    <w:rsid w:val="009A52D6"/>
    <w:rsid w:val="009A54B8"/>
    <w:rsid w:val="009A6A35"/>
    <w:rsid w:val="009A725E"/>
    <w:rsid w:val="009B3424"/>
    <w:rsid w:val="009B5AA2"/>
    <w:rsid w:val="009C44A6"/>
    <w:rsid w:val="009C44DE"/>
    <w:rsid w:val="009D1C3A"/>
    <w:rsid w:val="009D3D14"/>
    <w:rsid w:val="009D70AC"/>
    <w:rsid w:val="009E25AE"/>
    <w:rsid w:val="009E3243"/>
    <w:rsid w:val="009E46EB"/>
    <w:rsid w:val="009E4B98"/>
    <w:rsid w:val="009E7A77"/>
    <w:rsid w:val="009F25A9"/>
    <w:rsid w:val="009F6B31"/>
    <w:rsid w:val="00A0044F"/>
    <w:rsid w:val="00A010D0"/>
    <w:rsid w:val="00A03AE1"/>
    <w:rsid w:val="00A04363"/>
    <w:rsid w:val="00A067C5"/>
    <w:rsid w:val="00A06EB9"/>
    <w:rsid w:val="00A12502"/>
    <w:rsid w:val="00A14BDC"/>
    <w:rsid w:val="00A15B2A"/>
    <w:rsid w:val="00A168E4"/>
    <w:rsid w:val="00A21CAF"/>
    <w:rsid w:val="00A23A35"/>
    <w:rsid w:val="00A32DD4"/>
    <w:rsid w:val="00A34884"/>
    <w:rsid w:val="00A47719"/>
    <w:rsid w:val="00A50677"/>
    <w:rsid w:val="00A52E31"/>
    <w:rsid w:val="00A57A78"/>
    <w:rsid w:val="00A57BE6"/>
    <w:rsid w:val="00A633E9"/>
    <w:rsid w:val="00A658A8"/>
    <w:rsid w:val="00A6597D"/>
    <w:rsid w:val="00A83A2E"/>
    <w:rsid w:val="00A84547"/>
    <w:rsid w:val="00A85741"/>
    <w:rsid w:val="00A86988"/>
    <w:rsid w:val="00A8741F"/>
    <w:rsid w:val="00A95714"/>
    <w:rsid w:val="00A95FD9"/>
    <w:rsid w:val="00A9605C"/>
    <w:rsid w:val="00A962AD"/>
    <w:rsid w:val="00AA03C8"/>
    <w:rsid w:val="00AA1644"/>
    <w:rsid w:val="00AA1AE8"/>
    <w:rsid w:val="00AA4F64"/>
    <w:rsid w:val="00AA74DA"/>
    <w:rsid w:val="00AA7F50"/>
    <w:rsid w:val="00AB19A2"/>
    <w:rsid w:val="00AB26D1"/>
    <w:rsid w:val="00AB4EDB"/>
    <w:rsid w:val="00AB510F"/>
    <w:rsid w:val="00AB511C"/>
    <w:rsid w:val="00AB6786"/>
    <w:rsid w:val="00AC3519"/>
    <w:rsid w:val="00AD0450"/>
    <w:rsid w:val="00AD17D3"/>
    <w:rsid w:val="00AD2A6A"/>
    <w:rsid w:val="00AD3E3A"/>
    <w:rsid w:val="00AE2B3F"/>
    <w:rsid w:val="00AE6A04"/>
    <w:rsid w:val="00AE6D39"/>
    <w:rsid w:val="00AE6F31"/>
    <w:rsid w:val="00AF09A9"/>
    <w:rsid w:val="00AF385F"/>
    <w:rsid w:val="00AF7E66"/>
    <w:rsid w:val="00B013AA"/>
    <w:rsid w:val="00B10A2F"/>
    <w:rsid w:val="00B118AD"/>
    <w:rsid w:val="00B12364"/>
    <w:rsid w:val="00B1427F"/>
    <w:rsid w:val="00B16718"/>
    <w:rsid w:val="00B1771D"/>
    <w:rsid w:val="00B234C8"/>
    <w:rsid w:val="00B34BFC"/>
    <w:rsid w:val="00B357D9"/>
    <w:rsid w:val="00B3612F"/>
    <w:rsid w:val="00B36F10"/>
    <w:rsid w:val="00B401C4"/>
    <w:rsid w:val="00B4162C"/>
    <w:rsid w:val="00B4535A"/>
    <w:rsid w:val="00B45EBA"/>
    <w:rsid w:val="00B4684D"/>
    <w:rsid w:val="00B5322E"/>
    <w:rsid w:val="00B545B9"/>
    <w:rsid w:val="00B566E2"/>
    <w:rsid w:val="00B713E1"/>
    <w:rsid w:val="00B72AC1"/>
    <w:rsid w:val="00B74B49"/>
    <w:rsid w:val="00B74F1D"/>
    <w:rsid w:val="00B8586D"/>
    <w:rsid w:val="00B862B3"/>
    <w:rsid w:val="00B9055E"/>
    <w:rsid w:val="00B9236F"/>
    <w:rsid w:val="00B940B8"/>
    <w:rsid w:val="00B97BAA"/>
    <w:rsid w:val="00BA01F1"/>
    <w:rsid w:val="00BA1182"/>
    <w:rsid w:val="00BA18D2"/>
    <w:rsid w:val="00BA38BD"/>
    <w:rsid w:val="00BA3B7F"/>
    <w:rsid w:val="00BA701C"/>
    <w:rsid w:val="00BA79C8"/>
    <w:rsid w:val="00BB16DA"/>
    <w:rsid w:val="00BB286D"/>
    <w:rsid w:val="00BB3479"/>
    <w:rsid w:val="00BB5A10"/>
    <w:rsid w:val="00BC2C02"/>
    <w:rsid w:val="00BC7231"/>
    <w:rsid w:val="00BC798A"/>
    <w:rsid w:val="00BD0053"/>
    <w:rsid w:val="00BD04DE"/>
    <w:rsid w:val="00BE7EF4"/>
    <w:rsid w:val="00BF18B6"/>
    <w:rsid w:val="00BF26D5"/>
    <w:rsid w:val="00C04BF1"/>
    <w:rsid w:val="00C228C3"/>
    <w:rsid w:val="00C22C68"/>
    <w:rsid w:val="00C231B0"/>
    <w:rsid w:val="00C23E7E"/>
    <w:rsid w:val="00C32369"/>
    <w:rsid w:val="00C3420B"/>
    <w:rsid w:val="00C41802"/>
    <w:rsid w:val="00C4189F"/>
    <w:rsid w:val="00C427E8"/>
    <w:rsid w:val="00C47FEC"/>
    <w:rsid w:val="00C507DD"/>
    <w:rsid w:val="00C52087"/>
    <w:rsid w:val="00C626E1"/>
    <w:rsid w:val="00C635EA"/>
    <w:rsid w:val="00C70696"/>
    <w:rsid w:val="00C73668"/>
    <w:rsid w:val="00C74B82"/>
    <w:rsid w:val="00C76161"/>
    <w:rsid w:val="00C80CC7"/>
    <w:rsid w:val="00C83EE9"/>
    <w:rsid w:val="00C9472C"/>
    <w:rsid w:val="00C95475"/>
    <w:rsid w:val="00CA11A0"/>
    <w:rsid w:val="00CA29E0"/>
    <w:rsid w:val="00CA4AF5"/>
    <w:rsid w:val="00CA71F8"/>
    <w:rsid w:val="00CA7634"/>
    <w:rsid w:val="00CB2E42"/>
    <w:rsid w:val="00CC0864"/>
    <w:rsid w:val="00CC3E3B"/>
    <w:rsid w:val="00CC4C55"/>
    <w:rsid w:val="00CD03A3"/>
    <w:rsid w:val="00CD4990"/>
    <w:rsid w:val="00CE2707"/>
    <w:rsid w:val="00CE2763"/>
    <w:rsid w:val="00CE2EC9"/>
    <w:rsid w:val="00CE6A12"/>
    <w:rsid w:val="00CF0727"/>
    <w:rsid w:val="00CF1192"/>
    <w:rsid w:val="00CF19C0"/>
    <w:rsid w:val="00CF1C60"/>
    <w:rsid w:val="00CF25B4"/>
    <w:rsid w:val="00CF2D53"/>
    <w:rsid w:val="00CF55AA"/>
    <w:rsid w:val="00CF789C"/>
    <w:rsid w:val="00D00138"/>
    <w:rsid w:val="00D001A3"/>
    <w:rsid w:val="00D0279B"/>
    <w:rsid w:val="00D02D8C"/>
    <w:rsid w:val="00D13F40"/>
    <w:rsid w:val="00D15F2F"/>
    <w:rsid w:val="00D16966"/>
    <w:rsid w:val="00D20571"/>
    <w:rsid w:val="00D21872"/>
    <w:rsid w:val="00D249D4"/>
    <w:rsid w:val="00D25207"/>
    <w:rsid w:val="00D34141"/>
    <w:rsid w:val="00D34468"/>
    <w:rsid w:val="00D36898"/>
    <w:rsid w:val="00D4380D"/>
    <w:rsid w:val="00D449EA"/>
    <w:rsid w:val="00D509C8"/>
    <w:rsid w:val="00D51ED9"/>
    <w:rsid w:val="00D61850"/>
    <w:rsid w:val="00D61E56"/>
    <w:rsid w:val="00D62257"/>
    <w:rsid w:val="00D62D81"/>
    <w:rsid w:val="00D67795"/>
    <w:rsid w:val="00D67F3C"/>
    <w:rsid w:val="00D701C7"/>
    <w:rsid w:val="00D731B4"/>
    <w:rsid w:val="00D77E5F"/>
    <w:rsid w:val="00D8022A"/>
    <w:rsid w:val="00D81896"/>
    <w:rsid w:val="00D82570"/>
    <w:rsid w:val="00D859DF"/>
    <w:rsid w:val="00D93774"/>
    <w:rsid w:val="00D9489B"/>
    <w:rsid w:val="00D9525E"/>
    <w:rsid w:val="00DA20E0"/>
    <w:rsid w:val="00DA4899"/>
    <w:rsid w:val="00DA59A2"/>
    <w:rsid w:val="00DC07F6"/>
    <w:rsid w:val="00DC0D7D"/>
    <w:rsid w:val="00DC151A"/>
    <w:rsid w:val="00DD0127"/>
    <w:rsid w:val="00DD3747"/>
    <w:rsid w:val="00DE0A74"/>
    <w:rsid w:val="00DE1E15"/>
    <w:rsid w:val="00DE3518"/>
    <w:rsid w:val="00DE43F4"/>
    <w:rsid w:val="00DE4585"/>
    <w:rsid w:val="00DE6580"/>
    <w:rsid w:val="00DF0E58"/>
    <w:rsid w:val="00DF2E42"/>
    <w:rsid w:val="00DF5C66"/>
    <w:rsid w:val="00E04DB7"/>
    <w:rsid w:val="00E1354C"/>
    <w:rsid w:val="00E14395"/>
    <w:rsid w:val="00E21BEC"/>
    <w:rsid w:val="00E266E5"/>
    <w:rsid w:val="00E35DD3"/>
    <w:rsid w:val="00E36676"/>
    <w:rsid w:val="00E370A2"/>
    <w:rsid w:val="00E42E19"/>
    <w:rsid w:val="00E4649A"/>
    <w:rsid w:val="00E47FF2"/>
    <w:rsid w:val="00E56BB9"/>
    <w:rsid w:val="00E577E5"/>
    <w:rsid w:val="00E62413"/>
    <w:rsid w:val="00E65577"/>
    <w:rsid w:val="00E70015"/>
    <w:rsid w:val="00E708BA"/>
    <w:rsid w:val="00E70991"/>
    <w:rsid w:val="00E71705"/>
    <w:rsid w:val="00E730A3"/>
    <w:rsid w:val="00E76C68"/>
    <w:rsid w:val="00E77F88"/>
    <w:rsid w:val="00E819D0"/>
    <w:rsid w:val="00E83817"/>
    <w:rsid w:val="00E93591"/>
    <w:rsid w:val="00E937D1"/>
    <w:rsid w:val="00E94FB7"/>
    <w:rsid w:val="00EA415C"/>
    <w:rsid w:val="00EA42C2"/>
    <w:rsid w:val="00EA442D"/>
    <w:rsid w:val="00EB2911"/>
    <w:rsid w:val="00EB3729"/>
    <w:rsid w:val="00EC12AD"/>
    <w:rsid w:val="00EC28C0"/>
    <w:rsid w:val="00EC4972"/>
    <w:rsid w:val="00EC7C06"/>
    <w:rsid w:val="00ED0BC7"/>
    <w:rsid w:val="00ED1E35"/>
    <w:rsid w:val="00ED2279"/>
    <w:rsid w:val="00ED2EBC"/>
    <w:rsid w:val="00ED5C74"/>
    <w:rsid w:val="00ED7752"/>
    <w:rsid w:val="00EE72CC"/>
    <w:rsid w:val="00EE7408"/>
    <w:rsid w:val="00EE77D6"/>
    <w:rsid w:val="00EF273D"/>
    <w:rsid w:val="00EF3E0A"/>
    <w:rsid w:val="00F00C6F"/>
    <w:rsid w:val="00F012EE"/>
    <w:rsid w:val="00F04CB5"/>
    <w:rsid w:val="00F04EAE"/>
    <w:rsid w:val="00F04F62"/>
    <w:rsid w:val="00F06D09"/>
    <w:rsid w:val="00F145BE"/>
    <w:rsid w:val="00F21EE6"/>
    <w:rsid w:val="00F21F37"/>
    <w:rsid w:val="00F2527E"/>
    <w:rsid w:val="00F25DEE"/>
    <w:rsid w:val="00F440D9"/>
    <w:rsid w:val="00F44343"/>
    <w:rsid w:val="00F4443D"/>
    <w:rsid w:val="00F4531A"/>
    <w:rsid w:val="00F46CB3"/>
    <w:rsid w:val="00F57AB9"/>
    <w:rsid w:val="00F57C00"/>
    <w:rsid w:val="00F610AF"/>
    <w:rsid w:val="00F750FA"/>
    <w:rsid w:val="00F8165C"/>
    <w:rsid w:val="00F81BB7"/>
    <w:rsid w:val="00F86EFA"/>
    <w:rsid w:val="00F86F55"/>
    <w:rsid w:val="00F935FE"/>
    <w:rsid w:val="00F94070"/>
    <w:rsid w:val="00F970F8"/>
    <w:rsid w:val="00F97AF5"/>
    <w:rsid w:val="00FA4305"/>
    <w:rsid w:val="00FA56D4"/>
    <w:rsid w:val="00FB0E9F"/>
    <w:rsid w:val="00FB4440"/>
    <w:rsid w:val="00FC0534"/>
    <w:rsid w:val="00FC2C30"/>
    <w:rsid w:val="00FC74D1"/>
    <w:rsid w:val="00FD00EF"/>
    <w:rsid w:val="00FD3240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5BB48"/>
  <w15:docId w15:val="{23057A33-9541-4BFB-A3E0-85D07D68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118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0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1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3E0230"/>
    <w:pPr>
      <w:numPr>
        <w:numId w:val="8"/>
      </w:numPr>
      <w:tabs>
        <w:tab w:val="left" w:pos="288"/>
      </w:tabs>
      <w:contextualSpacing/>
    </w:pPr>
    <w:rPr>
      <w:rFonts w:ascii="Arial" w:hAnsi="Arial"/>
    </w:rPr>
  </w:style>
  <w:style w:type="paragraph" w:customStyle="1" w:styleId="Table">
    <w:name w:val="Table"/>
    <w:basedOn w:val="Normal"/>
    <w:link w:val="TableChar"/>
    <w:qFormat/>
    <w:rsid w:val="007E0871"/>
    <w:pPr>
      <w:adjustRightInd w:val="0"/>
    </w:pPr>
    <w:rPr>
      <w:rFonts w:cs="Arial"/>
      <w:color w:val="000000"/>
      <w:sz w:val="20"/>
      <w:szCs w:val="19"/>
    </w:rPr>
  </w:style>
  <w:style w:type="character" w:customStyle="1" w:styleId="TableChar">
    <w:name w:val="Table Char"/>
    <w:basedOn w:val="DefaultParagraphFont"/>
    <w:link w:val="Table"/>
    <w:rsid w:val="007E0871"/>
    <w:rPr>
      <w:rFonts w:ascii="Arial" w:hAnsi="Arial" w:cs="Arial"/>
      <w:color w:val="000000"/>
      <w:sz w:val="20"/>
      <w:szCs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6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6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3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37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75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755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30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097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30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097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4F30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9E7A77"/>
    <w:pPr>
      <w:spacing w:after="0" w:line="240" w:lineRule="auto"/>
    </w:pPr>
    <w:rPr>
      <w:rFonts w:ascii="Arial" w:hAnsi="Arial"/>
    </w:rPr>
  </w:style>
  <w:style w:type="paragraph" w:styleId="NoSpacing">
    <w:name w:val="No Spacing"/>
    <w:uiPriority w:val="1"/>
    <w:qFormat/>
    <w:rsid w:val="00981A89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2D0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35E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35EA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35EA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91B82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4E07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78EA"/>
  </w:style>
  <w:style w:type="character" w:styleId="Hyperlink">
    <w:name w:val="Hyperlink"/>
    <w:basedOn w:val="DefaultParagraphFont"/>
    <w:uiPriority w:val="99"/>
    <w:unhideWhenUsed/>
    <w:rsid w:val="002078E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16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3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7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3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9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12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072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6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0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4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634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4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7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688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9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2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3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54160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4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2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8368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725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5777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2238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0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7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72844">
          <w:marLeft w:val="73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065">
          <w:marLeft w:val="142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11058">
          <w:marLeft w:val="73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9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8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8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5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3909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8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DA2329-C87F-439D-B4D5-161A9E513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el, Shivani A.</dc:creator>
  <cp:lastModifiedBy>Patel, Shivani A.</cp:lastModifiedBy>
  <cp:revision>20</cp:revision>
  <cp:lastPrinted>2014-04-30T17:45:00Z</cp:lastPrinted>
  <dcterms:created xsi:type="dcterms:W3CDTF">2014-05-05T15:25:00Z</dcterms:created>
  <dcterms:modified xsi:type="dcterms:W3CDTF">2014-06-18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qTWHLCag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